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FD4738" w14:textId="17D800F1" w:rsidR="009F27B0" w:rsidRPr="002568CD" w:rsidRDefault="00070C81" w:rsidP="005257DC">
      <w:pPr>
        <w:pStyle w:val="MDPI41tablecaption"/>
        <w:spacing w:before="0" w:after="0" w:line="480" w:lineRule="auto"/>
        <w:ind w:left="0"/>
        <w:rPr>
          <w:rFonts w:ascii="Times New Roman" w:hAnsi="Times New Roman"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Additional file </w:t>
      </w:r>
      <w:r w:rsidR="002B398C">
        <w:rPr>
          <w:rFonts w:ascii="Times New Roman" w:hAnsi="Times New Roman"/>
          <w:b/>
          <w:color w:val="000000" w:themeColor="text1"/>
          <w:sz w:val="24"/>
          <w:szCs w:val="24"/>
        </w:rPr>
        <w:t>4</w:t>
      </w:r>
      <w:r w:rsidR="00A97B6C" w:rsidRPr="002568CD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  <w:r w:rsidR="009F27B0" w:rsidRPr="002568CD">
        <w:rPr>
          <w:rFonts w:ascii="Times New Roman" w:hAnsi="Times New Roman"/>
          <w:color w:val="000000" w:themeColor="text1"/>
          <w:sz w:val="24"/>
          <w:szCs w:val="24"/>
        </w:rPr>
        <w:t xml:space="preserve"> Patient characteristics of ovarian cancer patients included in the present study.</w:t>
      </w:r>
    </w:p>
    <w:tbl>
      <w:tblPr>
        <w:tblStyle w:val="PlainTable2"/>
        <w:tblW w:w="0" w:type="auto"/>
        <w:jc w:val="center"/>
        <w:tblBorders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376"/>
        <w:gridCol w:w="1782"/>
        <w:gridCol w:w="1515"/>
        <w:gridCol w:w="1396"/>
        <w:gridCol w:w="1643"/>
        <w:gridCol w:w="1298"/>
      </w:tblGrid>
      <w:tr w:rsidR="002568CD" w:rsidRPr="00993D5C" w14:paraId="02812813" w14:textId="77777777" w:rsidTr="000A0E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197FD85F" w14:textId="77777777" w:rsidR="009F27B0" w:rsidRPr="00993D5C" w:rsidRDefault="009F27B0" w:rsidP="00636343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782" w:type="dxa"/>
          </w:tcPr>
          <w:p w14:paraId="589C8270" w14:textId="77777777" w:rsidR="009F27B0" w:rsidRPr="00993D5C" w:rsidRDefault="009F27B0" w:rsidP="00636343">
            <w:pPr>
              <w:pStyle w:val="MDPI42tablebody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15" w:type="dxa"/>
          </w:tcPr>
          <w:p w14:paraId="0744D8EF" w14:textId="77777777" w:rsidR="009F27B0" w:rsidRPr="00993D5C" w:rsidRDefault="009F27B0" w:rsidP="00636343">
            <w:pPr>
              <w:pStyle w:val="MDPI42tablebody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93D5C">
              <w:rPr>
                <w:rFonts w:ascii="Times New Roman" w:hAnsi="Times New Roman"/>
                <w:color w:val="000000" w:themeColor="text1"/>
              </w:rPr>
              <w:t>Entire cohort</w:t>
            </w:r>
          </w:p>
        </w:tc>
        <w:tc>
          <w:tcPr>
            <w:tcW w:w="1396" w:type="dxa"/>
          </w:tcPr>
          <w:p w14:paraId="7742FEEB" w14:textId="5803C3FC" w:rsidR="009F27B0" w:rsidRPr="00993D5C" w:rsidRDefault="00A563A2" w:rsidP="00636343">
            <w:pPr>
              <w:pStyle w:val="MDPI42tablebody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93D5C">
              <w:rPr>
                <w:rFonts w:ascii="Times New Roman" w:hAnsi="Times New Roman"/>
                <w:color w:val="000000" w:themeColor="text1"/>
              </w:rPr>
              <w:t>High-grade s</w:t>
            </w:r>
            <w:r w:rsidR="009F27B0" w:rsidRPr="00993D5C">
              <w:rPr>
                <w:rFonts w:ascii="Times New Roman" w:hAnsi="Times New Roman"/>
                <w:color w:val="000000" w:themeColor="text1"/>
              </w:rPr>
              <w:t>erous</w:t>
            </w:r>
          </w:p>
        </w:tc>
        <w:tc>
          <w:tcPr>
            <w:tcW w:w="1643" w:type="dxa"/>
          </w:tcPr>
          <w:p w14:paraId="603A831E" w14:textId="77777777" w:rsidR="009F27B0" w:rsidRPr="00993D5C" w:rsidRDefault="009F27B0" w:rsidP="00636343">
            <w:pPr>
              <w:pStyle w:val="MDPI42tablebody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93D5C">
              <w:rPr>
                <w:rFonts w:ascii="Times New Roman" w:hAnsi="Times New Roman"/>
                <w:color w:val="000000" w:themeColor="text1"/>
              </w:rPr>
              <w:t>Endometrioid</w:t>
            </w:r>
          </w:p>
        </w:tc>
        <w:tc>
          <w:tcPr>
            <w:tcW w:w="1298" w:type="dxa"/>
          </w:tcPr>
          <w:p w14:paraId="3FC4F894" w14:textId="77777777" w:rsidR="009F27B0" w:rsidRPr="00993D5C" w:rsidRDefault="009F27B0" w:rsidP="00636343">
            <w:pPr>
              <w:pStyle w:val="MDPI42tablebody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93D5C">
              <w:rPr>
                <w:rFonts w:ascii="Times New Roman" w:hAnsi="Times New Roman"/>
                <w:color w:val="000000" w:themeColor="text1"/>
              </w:rPr>
              <w:t>Clear cell</w:t>
            </w:r>
          </w:p>
        </w:tc>
      </w:tr>
      <w:tr w:rsidR="002568CD" w:rsidRPr="00993D5C" w14:paraId="1C9634B7" w14:textId="77777777" w:rsidTr="000A0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2FEB205E" w14:textId="77777777" w:rsidR="009F27B0" w:rsidRPr="00993D5C" w:rsidRDefault="009F27B0" w:rsidP="00636343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782" w:type="dxa"/>
          </w:tcPr>
          <w:p w14:paraId="6A458A38" w14:textId="77777777" w:rsidR="009F27B0" w:rsidRPr="00993D5C" w:rsidRDefault="009F27B0" w:rsidP="00636343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15" w:type="dxa"/>
          </w:tcPr>
          <w:p w14:paraId="08D46F8C" w14:textId="77777777" w:rsidR="009F27B0" w:rsidRPr="00993D5C" w:rsidRDefault="009F27B0" w:rsidP="00636343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93D5C">
              <w:rPr>
                <w:rFonts w:ascii="Times New Roman" w:hAnsi="Times New Roman"/>
                <w:b/>
                <w:bCs/>
                <w:color w:val="000000" w:themeColor="text1"/>
              </w:rPr>
              <w:t>n (%)</w:t>
            </w:r>
          </w:p>
        </w:tc>
        <w:tc>
          <w:tcPr>
            <w:tcW w:w="1396" w:type="dxa"/>
          </w:tcPr>
          <w:p w14:paraId="58C8023C" w14:textId="77777777" w:rsidR="009F27B0" w:rsidRPr="00993D5C" w:rsidRDefault="009F27B0" w:rsidP="00636343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93D5C">
              <w:rPr>
                <w:rFonts w:ascii="Times New Roman" w:hAnsi="Times New Roman"/>
                <w:b/>
                <w:bCs/>
                <w:color w:val="000000" w:themeColor="text1"/>
              </w:rPr>
              <w:t>n (%)</w:t>
            </w:r>
          </w:p>
        </w:tc>
        <w:tc>
          <w:tcPr>
            <w:tcW w:w="1643" w:type="dxa"/>
          </w:tcPr>
          <w:p w14:paraId="0C0A905E" w14:textId="77777777" w:rsidR="009F27B0" w:rsidRPr="00993D5C" w:rsidRDefault="009F27B0" w:rsidP="00636343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93D5C">
              <w:rPr>
                <w:rFonts w:ascii="Times New Roman" w:hAnsi="Times New Roman"/>
                <w:b/>
                <w:bCs/>
                <w:color w:val="000000" w:themeColor="text1"/>
              </w:rPr>
              <w:t>n (%)</w:t>
            </w:r>
          </w:p>
        </w:tc>
        <w:tc>
          <w:tcPr>
            <w:tcW w:w="1298" w:type="dxa"/>
          </w:tcPr>
          <w:p w14:paraId="0C510E17" w14:textId="77777777" w:rsidR="009F27B0" w:rsidRPr="00993D5C" w:rsidRDefault="009F27B0" w:rsidP="00636343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93D5C">
              <w:rPr>
                <w:rFonts w:ascii="Times New Roman" w:hAnsi="Times New Roman"/>
                <w:b/>
                <w:bCs/>
                <w:color w:val="000000" w:themeColor="text1"/>
              </w:rPr>
              <w:t>n (%)</w:t>
            </w:r>
          </w:p>
        </w:tc>
      </w:tr>
      <w:tr w:rsidR="002568CD" w:rsidRPr="00993D5C" w14:paraId="3B68A52F" w14:textId="77777777" w:rsidTr="000A0E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49711856" w14:textId="77777777" w:rsidR="009F27B0" w:rsidRPr="00993D5C" w:rsidRDefault="009F27B0" w:rsidP="00636343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782" w:type="dxa"/>
          </w:tcPr>
          <w:p w14:paraId="12BF7C81" w14:textId="77777777" w:rsidR="009F27B0" w:rsidRPr="00993D5C" w:rsidRDefault="009F27B0" w:rsidP="00636343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15" w:type="dxa"/>
          </w:tcPr>
          <w:p w14:paraId="57180B7F" w14:textId="7C59CAE0" w:rsidR="009F27B0" w:rsidRPr="00993D5C" w:rsidRDefault="009F27B0" w:rsidP="00636343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93D5C">
              <w:rPr>
                <w:rFonts w:ascii="Times New Roman" w:hAnsi="Times New Roman"/>
                <w:color w:val="000000" w:themeColor="text1"/>
              </w:rPr>
              <w:t>8</w:t>
            </w:r>
            <w:r w:rsidR="00E0054D" w:rsidRPr="00993D5C">
              <w:rPr>
                <w:rFonts w:ascii="Times New Roman" w:hAnsi="Times New Roman"/>
                <w:color w:val="000000" w:themeColor="text1"/>
              </w:rPr>
              <w:t>2</w:t>
            </w:r>
            <w:r w:rsidRPr="00993D5C">
              <w:rPr>
                <w:rFonts w:ascii="Times New Roman" w:hAnsi="Times New Roman"/>
                <w:color w:val="000000" w:themeColor="text1"/>
              </w:rPr>
              <w:t xml:space="preserve"> (100)</w:t>
            </w:r>
          </w:p>
        </w:tc>
        <w:tc>
          <w:tcPr>
            <w:tcW w:w="1396" w:type="dxa"/>
          </w:tcPr>
          <w:p w14:paraId="507DEE89" w14:textId="03F0CC13" w:rsidR="009F27B0" w:rsidRPr="00993D5C" w:rsidRDefault="00E0054D" w:rsidP="00636343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93D5C">
              <w:rPr>
                <w:rFonts w:ascii="Times New Roman" w:hAnsi="Times New Roman"/>
                <w:color w:val="000000" w:themeColor="text1"/>
              </w:rPr>
              <w:t>37</w:t>
            </w:r>
            <w:r w:rsidR="009F27B0" w:rsidRPr="00993D5C">
              <w:rPr>
                <w:rFonts w:ascii="Times New Roman" w:hAnsi="Times New Roman"/>
                <w:color w:val="000000" w:themeColor="text1"/>
              </w:rPr>
              <w:t xml:space="preserve"> (4</w:t>
            </w:r>
            <w:r w:rsidRPr="00993D5C">
              <w:rPr>
                <w:rFonts w:ascii="Times New Roman" w:hAnsi="Times New Roman"/>
                <w:color w:val="000000" w:themeColor="text1"/>
              </w:rPr>
              <w:t>5</w:t>
            </w:r>
            <w:r w:rsidR="009F27B0" w:rsidRPr="00993D5C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643" w:type="dxa"/>
          </w:tcPr>
          <w:p w14:paraId="0A34F116" w14:textId="7FA0173E" w:rsidR="009F27B0" w:rsidRPr="00993D5C" w:rsidRDefault="009F27B0" w:rsidP="00636343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93D5C">
              <w:rPr>
                <w:rFonts w:ascii="Times New Roman" w:hAnsi="Times New Roman"/>
                <w:color w:val="000000" w:themeColor="text1"/>
              </w:rPr>
              <w:t>22 (2</w:t>
            </w:r>
            <w:r w:rsidR="003E54DC" w:rsidRPr="00993D5C">
              <w:rPr>
                <w:rFonts w:ascii="Times New Roman" w:hAnsi="Times New Roman"/>
                <w:color w:val="000000" w:themeColor="text1"/>
              </w:rPr>
              <w:t>7</w:t>
            </w:r>
            <w:r w:rsidRPr="00993D5C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298" w:type="dxa"/>
          </w:tcPr>
          <w:p w14:paraId="2C11A160" w14:textId="4FC54413" w:rsidR="009F27B0" w:rsidRPr="00993D5C" w:rsidRDefault="009F27B0" w:rsidP="00636343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93D5C">
              <w:rPr>
                <w:rFonts w:ascii="Times New Roman" w:hAnsi="Times New Roman"/>
                <w:color w:val="000000" w:themeColor="text1"/>
              </w:rPr>
              <w:t>23 (2</w:t>
            </w:r>
            <w:r w:rsidR="00E0054D" w:rsidRPr="00993D5C">
              <w:rPr>
                <w:rFonts w:ascii="Times New Roman" w:hAnsi="Times New Roman"/>
                <w:color w:val="000000" w:themeColor="text1"/>
              </w:rPr>
              <w:t>8</w:t>
            </w:r>
            <w:r w:rsidRPr="00993D5C"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  <w:tr w:rsidR="002568CD" w:rsidRPr="00993D5C" w14:paraId="4CD63761" w14:textId="77777777" w:rsidTr="000A0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3895D697" w14:textId="77777777" w:rsidR="009F27B0" w:rsidRPr="00993D5C" w:rsidRDefault="009F27B0" w:rsidP="00636343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993D5C">
              <w:rPr>
                <w:rFonts w:ascii="Times New Roman" w:hAnsi="Times New Roman"/>
                <w:color w:val="000000" w:themeColor="text1"/>
              </w:rPr>
              <w:t>Age, years</w:t>
            </w:r>
          </w:p>
        </w:tc>
        <w:tc>
          <w:tcPr>
            <w:tcW w:w="1782" w:type="dxa"/>
          </w:tcPr>
          <w:p w14:paraId="67562283" w14:textId="77777777" w:rsidR="009F27B0" w:rsidRPr="00993D5C" w:rsidRDefault="009F27B0" w:rsidP="00636343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15" w:type="dxa"/>
          </w:tcPr>
          <w:p w14:paraId="6E76FC9D" w14:textId="77777777" w:rsidR="009F27B0" w:rsidRPr="00993D5C" w:rsidRDefault="009F27B0" w:rsidP="00636343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96" w:type="dxa"/>
          </w:tcPr>
          <w:p w14:paraId="65C60AFE" w14:textId="77777777" w:rsidR="009F27B0" w:rsidRPr="00993D5C" w:rsidRDefault="009F27B0" w:rsidP="00636343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643" w:type="dxa"/>
          </w:tcPr>
          <w:p w14:paraId="79A0AB21" w14:textId="77777777" w:rsidR="009F27B0" w:rsidRPr="00993D5C" w:rsidRDefault="009F27B0" w:rsidP="00636343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98" w:type="dxa"/>
          </w:tcPr>
          <w:p w14:paraId="23D210AB" w14:textId="77777777" w:rsidR="009F27B0" w:rsidRPr="00993D5C" w:rsidRDefault="009F27B0" w:rsidP="00636343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2568CD" w:rsidRPr="00993D5C" w14:paraId="722D6378" w14:textId="77777777" w:rsidTr="000A0E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5117541C" w14:textId="77777777" w:rsidR="009F27B0" w:rsidRPr="00993D5C" w:rsidRDefault="009F27B0" w:rsidP="00636343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782" w:type="dxa"/>
          </w:tcPr>
          <w:p w14:paraId="0702A824" w14:textId="77777777" w:rsidR="009F27B0" w:rsidRPr="00993D5C" w:rsidRDefault="009F27B0" w:rsidP="00636343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93D5C">
              <w:rPr>
                <w:rFonts w:ascii="Times New Roman" w:hAnsi="Times New Roman"/>
                <w:color w:val="000000" w:themeColor="text1"/>
              </w:rPr>
              <w:t>Median</w:t>
            </w:r>
          </w:p>
        </w:tc>
        <w:tc>
          <w:tcPr>
            <w:tcW w:w="1515" w:type="dxa"/>
          </w:tcPr>
          <w:p w14:paraId="0BF92B1F" w14:textId="77777777" w:rsidR="009F27B0" w:rsidRPr="00993D5C" w:rsidRDefault="009F27B0" w:rsidP="00636343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93D5C">
              <w:rPr>
                <w:rFonts w:ascii="Times New Roman" w:hAnsi="Times New Roman"/>
                <w:color w:val="000000" w:themeColor="text1"/>
              </w:rPr>
              <w:t>52</w:t>
            </w:r>
          </w:p>
        </w:tc>
        <w:tc>
          <w:tcPr>
            <w:tcW w:w="1396" w:type="dxa"/>
          </w:tcPr>
          <w:p w14:paraId="70F80705" w14:textId="77777777" w:rsidR="009F27B0" w:rsidRPr="00993D5C" w:rsidRDefault="009F27B0" w:rsidP="00636343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93D5C">
              <w:rPr>
                <w:rFonts w:ascii="Times New Roman" w:hAnsi="Times New Roman"/>
                <w:color w:val="000000" w:themeColor="text1"/>
              </w:rPr>
              <w:t>53</w:t>
            </w:r>
          </w:p>
        </w:tc>
        <w:tc>
          <w:tcPr>
            <w:tcW w:w="1643" w:type="dxa"/>
          </w:tcPr>
          <w:p w14:paraId="763244F2" w14:textId="77777777" w:rsidR="009F27B0" w:rsidRPr="00993D5C" w:rsidRDefault="009F27B0" w:rsidP="00636343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93D5C">
              <w:rPr>
                <w:rFonts w:ascii="Times New Roman" w:hAnsi="Times New Roman"/>
                <w:color w:val="000000" w:themeColor="text1"/>
              </w:rPr>
              <w:t>47</w:t>
            </w:r>
          </w:p>
        </w:tc>
        <w:tc>
          <w:tcPr>
            <w:tcW w:w="1298" w:type="dxa"/>
          </w:tcPr>
          <w:p w14:paraId="018BFB1E" w14:textId="77777777" w:rsidR="009F27B0" w:rsidRPr="00993D5C" w:rsidRDefault="009F27B0" w:rsidP="00636343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93D5C">
              <w:rPr>
                <w:rFonts w:ascii="Times New Roman" w:hAnsi="Times New Roman"/>
                <w:color w:val="000000" w:themeColor="text1"/>
              </w:rPr>
              <w:t>53</w:t>
            </w:r>
          </w:p>
        </w:tc>
      </w:tr>
      <w:tr w:rsidR="002568CD" w:rsidRPr="00993D5C" w14:paraId="0BF0F3B9" w14:textId="77777777" w:rsidTr="000A0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524DEDED" w14:textId="77777777" w:rsidR="009F27B0" w:rsidRPr="00993D5C" w:rsidRDefault="009F27B0" w:rsidP="00636343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782" w:type="dxa"/>
          </w:tcPr>
          <w:p w14:paraId="12AD81BB" w14:textId="77777777" w:rsidR="009F27B0" w:rsidRPr="00993D5C" w:rsidRDefault="009F27B0" w:rsidP="00636343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93D5C">
              <w:rPr>
                <w:rFonts w:ascii="Times New Roman" w:hAnsi="Times New Roman"/>
                <w:color w:val="000000" w:themeColor="text1"/>
              </w:rPr>
              <w:t>Range</w:t>
            </w:r>
          </w:p>
        </w:tc>
        <w:tc>
          <w:tcPr>
            <w:tcW w:w="1515" w:type="dxa"/>
          </w:tcPr>
          <w:p w14:paraId="2556943D" w14:textId="77777777" w:rsidR="009F27B0" w:rsidRPr="00993D5C" w:rsidRDefault="009F27B0" w:rsidP="00636343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93D5C">
              <w:rPr>
                <w:rFonts w:ascii="Times New Roman" w:hAnsi="Times New Roman"/>
                <w:color w:val="000000" w:themeColor="text1"/>
              </w:rPr>
              <w:t>23-83</w:t>
            </w:r>
          </w:p>
        </w:tc>
        <w:tc>
          <w:tcPr>
            <w:tcW w:w="1396" w:type="dxa"/>
          </w:tcPr>
          <w:p w14:paraId="0581AF92" w14:textId="77777777" w:rsidR="009F27B0" w:rsidRPr="00993D5C" w:rsidRDefault="009F27B0" w:rsidP="00636343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93D5C">
              <w:rPr>
                <w:rFonts w:ascii="Times New Roman" w:hAnsi="Times New Roman"/>
                <w:color w:val="000000" w:themeColor="text1"/>
              </w:rPr>
              <w:t>40-83</w:t>
            </w:r>
          </w:p>
        </w:tc>
        <w:tc>
          <w:tcPr>
            <w:tcW w:w="1643" w:type="dxa"/>
          </w:tcPr>
          <w:p w14:paraId="5B392B7C" w14:textId="77777777" w:rsidR="009F27B0" w:rsidRPr="00993D5C" w:rsidRDefault="009F27B0" w:rsidP="00636343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93D5C">
              <w:rPr>
                <w:rFonts w:ascii="Times New Roman" w:hAnsi="Times New Roman"/>
                <w:color w:val="000000" w:themeColor="text1"/>
              </w:rPr>
              <w:t>23-73</w:t>
            </w:r>
          </w:p>
        </w:tc>
        <w:tc>
          <w:tcPr>
            <w:tcW w:w="1298" w:type="dxa"/>
          </w:tcPr>
          <w:p w14:paraId="3B461DC5" w14:textId="77777777" w:rsidR="009F27B0" w:rsidRPr="00993D5C" w:rsidRDefault="009F27B0" w:rsidP="00636343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93D5C">
              <w:rPr>
                <w:rFonts w:ascii="Times New Roman" w:hAnsi="Times New Roman"/>
                <w:color w:val="000000" w:themeColor="text1"/>
              </w:rPr>
              <w:t>26-66</w:t>
            </w:r>
          </w:p>
        </w:tc>
      </w:tr>
      <w:tr w:rsidR="002568CD" w:rsidRPr="00993D5C" w14:paraId="4EAA5553" w14:textId="77777777" w:rsidTr="000A0E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35C2BBED" w14:textId="77777777" w:rsidR="009F27B0" w:rsidRPr="00993D5C" w:rsidRDefault="009F27B0" w:rsidP="00636343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782" w:type="dxa"/>
          </w:tcPr>
          <w:p w14:paraId="0AB04406" w14:textId="77777777" w:rsidR="009F27B0" w:rsidRPr="00993D5C" w:rsidRDefault="009F27B0" w:rsidP="00636343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93D5C">
              <w:rPr>
                <w:rFonts w:ascii="Times New Roman" w:hAnsi="Times New Roman"/>
                <w:color w:val="000000" w:themeColor="text1"/>
              </w:rPr>
              <w:t xml:space="preserve">Mean </w:t>
            </w:r>
            <w:r w:rsidRPr="00993D5C">
              <w:rPr>
                <w:rFonts w:ascii="Times New Roman" w:eastAsia="Calibri" w:hAnsi="Times New Roman"/>
                <w:color w:val="000000" w:themeColor="text1"/>
              </w:rPr>
              <w:t>±</w:t>
            </w:r>
            <w:r w:rsidRPr="00993D5C">
              <w:rPr>
                <w:rFonts w:ascii="Times New Roman" w:hAnsi="Times New Roman"/>
                <w:color w:val="000000" w:themeColor="text1"/>
              </w:rPr>
              <w:t xml:space="preserve"> SD</w:t>
            </w:r>
          </w:p>
        </w:tc>
        <w:tc>
          <w:tcPr>
            <w:tcW w:w="1515" w:type="dxa"/>
          </w:tcPr>
          <w:p w14:paraId="272E5440" w14:textId="230F7AAA" w:rsidR="009F27B0" w:rsidRPr="00993D5C" w:rsidRDefault="009F27B0" w:rsidP="00636343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93D5C">
              <w:rPr>
                <w:rFonts w:ascii="Times New Roman" w:hAnsi="Times New Roman"/>
                <w:color w:val="000000" w:themeColor="text1"/>
              </w:rPr>
              <w:t>53.</w:t>
            </w:r>
            <w:r w:rsidR="008B7992" w:rsidRPr="00993D5C">
              <w:rPr>
                <w:rFonts w:ascii="Times New Roman" w:hAnsi="Times New Roman"/>
                <w:color w:val="000000" w:themeColor="text1"/>
              </w:rPr>
              <w:t>1</w:t>
            </w:r>
            <w:r w:rsidRPr="00993D5C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993D5C">
              <w:rPr>
                <w:rFonts w:ascii="Times New Roman" w:eastAsia="Calibri" w:hAnsi="Times New Roman"/>
                <w:color w:val="000000" w:themeColor="text1"/>
              </w:rPr>
              <w:t>±</w:t>
            </w:r>
            <w:r w:rsidRPr="00993D5C">
              <w:rPr>
                <w:rFonts w:ascii="Times New Roman" w:hAnsi="Times New Roman"/>
                <w:color w:val="000000" w:themeColor="text1"/>
              </w:rPr>
              <w:t xml:space="preserve"> 11.</w:t>
            </w:r>
            <w:r w:rsidR="008B7992" w:rsidRPr="00993D5C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1396" w:type="dxa"/>
          </w:tcPr>
          <w:p w14:paraId="3762EC53" w14:textId="4C02F507" w:rsidR="009F27B0" w:rsidRPr="00993D5C" w:rsidRDefault="009F27B0" w:rsidP="00636343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93D5C">
              <w:rPr>
                <w:rFonts w:ascii="Times New Roman" w:hAnsi="Times New Roman"/>
                <w:color w:val="000000" w:themeColor="text1"/>
              </w:rPr>
              <w:t>57.</w:t>
            </w:r>
            <w:r w:rsidR="008B7992" w:rsidRPr="00993D5C">
              <w:rPr>
                <w:rFonts w:ascii="Times New Roman" w:hAnsi="Times New Roman"/>
                <w:color w:val="000000" w:themeColor="text1"/>
              </w:rPr>
              <w:t>0</w:t>
            </w:r>
            <w:r w:rsidRPr="00993D5C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993D5C">
              <w:rPr>
                <w:rFonts w:ascii="Times New Roman" w:eastAsia="Calibri" w:hAnsi="Times New Roman"/>
                <w:color w:val="000000" w:themeColor="text1"/>
              </w:rPr>
              <w:t>±</w:t>
            </w:r>
            <w:r w:rsidRPr="00993D5C">
              <w:rPr>
                <w:rFonts w:ascii="Times New Roman" w:hAnsi="Times New Roman"/>
                <w:color w:val="000000" w:themeColor="text1"/>
              </w:rPr>
              <w:t xml:space="preserve"> 11.</w:t>
            </w:r>
            <w:r w:rsidR="008B7992" w:rsidRPr="00993D5C">
              <w:rPr>
                <w:rFonts w:ascii="Times New Roman" w:hAnsi="Times New Roman"/>
                <w:color w:val="000000" w:themeColor="text1"/>
              </w:rPr>
              <w:t>5</w:t>
            </w:r>
          </w:p>
        </w:tc>
        <w:tc>
          <w:tcPr>
            <w:tcW w:w="1643" w:type="dxa"/>
          </w:tcPr>
          <w:p w14:paraId="6910F428" w14:textId="357B45FA" w:rsidR="009F27B0" w:rsidRPr="00993D5C" w:rsidRDefault="009F27B0" w:rsidP="00636343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93D5C">
              <w:rPr>
                <w:rFonts w:ascii="Times New Roman" w:hAnsi="Times New Roman"/>
                <w:color w:val="000000" w:themeColor="text1"/>
              </w:rPr>
              <w:t xml:space="preserve">48.0 </w:t>
            </w:r>
            <w:r w:rsidRPr="00993D5C">
              <w:rPr>
                <w:rFonts w:ascii="Times New Roman" w:eastAsia="Calibri" w:hAnsi="Times New Roman"/>
                <w:color w:val="000000" w:themeColor="text1"/>
              </w:rPr>
              <w:t>±</w:t>
            </w:r>
            <w:r w:rsidRPr="00993D5C">
              <w:rPr>
                <w:rFonts w:ascii="Times New Roman" w:hAnsi="Times New Roman"/>
                <w:color w:val="000000" w:themeColor="text1"/>
              </w:rPr>
              <w:t xml:space="preserve"> 10.</w:t>
            </w:r>
            <w:r w:rsidR="00465206" w:rsidRPr="00993D5C">
              <w:rPr>
                <w:rFonts w:ascii="Times New Roman" w:hAnsi="Times New Roman"/>
                <w:color w:val="000000" w:themeColor="text1"/>
              </w:rPr>
              <w:t>5</w:t>
            </w:r>
          </w:p>
        </w:tc>
        <w:tc>
          <w:tcPr>
            <w:tcW w:w="1298" w:type="dxa"/>
          </w:tcPr>
          <w:p w14:paraId="4A7391B9" w14:textId="5F52FB4F" w:rsidR="009F27B0" w:rsidRPr="00993D5C" w:rsidRDefault="009F27B0" w:rsidP="00636343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93D5C">
              <w:rPr>
                <w:rFonts w:ascii="Times New Roman" w:hAnsi="Times New Roman"/>
                <w:color w:val="000000" w:themeColor="text1"/>
              </w:rPr>
              <w:t>51.</w:t>
            </w:r>
            <w:r w:rsidR="00465206" w:rsidRPr="00993D5C">
              <w:rPr>
                <w:rFonts w:ascii="Times New Roman" w:hAnsi="Times New Roman"/>
                <w:color w:val="000000" w:themeColor="text1"/>
              </w:rPr>
              <w:t>9</w:t>
            </w:r>
            <w:r w:rsidRPr="00993D5C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993D5C">
              <w:rPr>
                <w:rFonts w:ascii="Times New Roman" w:eastAsia="Calibri" w:hAnsi="Times New Roman"/>
                <w:color w:val="000000" w:themeColor="text1"/>
              </w:rPr>
              <w:t>±</w:t>
            </w:r>
            <w:r w:rsidRPr="00993D5C">
              <w:rPr>
                <w:rFonts w:ascii="Times New Roman" w:hAnsi="Times New Roman"/>
                <w:color w:val="000000" w:themeColor="text1"/>
              </w:rPr>
              <w:t xml:space="preserve"> 8.</w:t>
            </w:r>
            <w:r w:rsidR="00465206" w:rsidRPr="00993D5C">
              <w:rPr>
                <w:rFonts w:ascii="Times New Roman" w:hAnsi="Times New Roman"/>
                <w:color w:val="000000" w:themeColor="text1"/>
              </w:rPr>
              <w:t>8</w:t>
            </w:r>
          </w:p>
        </w:tc>
      </w:tr>
      <w:tr w:rsidR="002568CD" w:rsidRPr="00993D5C" w14:paraId="15AFCFEC" w14:textId="77777777" w:rsidTr="000A0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7798394D" w14:textId="77777777" w:rsidR="009F27B0" w:rsidRPr="00993D5C" w:rsidRDefault="009F27B0" w:rsidP="00636343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993D5C">
              <w:rPr>
                <w:rFonts w:ascii="Times New Roman" w:hAnsi="Times New Roman"/>
                <w:color w:val="000000" w:themeColor="text1"/>
              </w:rPr>
              <w:t>FIGO stage</w:t>
            </w:r>
          </w:p>
        </w:tc>
        <w:tc>
          <w:tcPr>
            <w:tcW w:w="1782" w:type="dxa"/>
          </w:tcPr>
          <w:p w14:paraId="25DB2B3F" w14:textId="77777777" w:rsidR="009F27B0" w:rsidRPr="00993D5C" w:rsidRDefault="009F27B0" w:rsidP="00636343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15" w:type="dxa"/>
          </w:tcPr>
          <w:p w14:paraId="6416D57E" w14:textId="77777777" w:rsidR="009F27B0" w:rsidRPr="00993D5C" w:rsidRDefault="009F27B0" w:rsidP="00636343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96" w:type="dxa"/>
          </w:tcPr>
          <w:p w14:paraId="5B093929" w14:textId="77777777" w:rsidR="009F27B0" w:rsidRPr="00993D5C" w:rsidRDefault="009F27B0" w:rsidP="00636343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643" w:type="dxa"/>
          </w:tcPr>
          <w:p w14:paraId="0BE2B370" w14:textId="77777777" w:rsidR="009F27B0" w:rsidRPr="00993D5C" w:rsidRDefault="009F27B0" w:rsidP="00636343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98" w:type="dxa"/>
          </w:tcPr>
          <w:p w14:paraId="130A857D" w14:textId="77777777" w:rsidR="009F27B0" w:rsidRPr="00993D5C" w:rsidRDefault="009F27B0" w:rsidP="00636343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2568CD" w:rsidRPr="00993D5C" w14:paraId="692C8592" w14:textId="77777777" w:rsidTr="000A0E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14C85D77" w14:textId="77777777" w:rsidR="009F27B0" w:rsidRPr="00993D5C" w:rsidRDefault="009F27B0" w:rsidP="00636343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782" w:type="dxa"/>
          </w:tcPr>
          <w:p w14:paraId="65B651B4" w14:textId="77777777" w:rsidR="009F27B0" w:rsidRPr="00993D5C" w:rsidRDefault="009F27B0" w:rsidP="00636343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93D5C">
              <w:rPr>
                <w:rFonts w:ascii="Times New Roman" w:hAnsi="Times New Roman"/>
                <w:color w:val="000000" w:themeColor="text1"/>
              </w:rPr>
              <w:t>I, II</w:t>
            </w:r>
          </w:p>
        </w:tc>
        <w:tc>
          <w:tcPr>
            <w:tcW w:w="1515" w:type="dxa"/>
          </w:tcPr>
          <w:p w14:paraId="1E695E6E" w14:textId="0E8E8656" w:rsidR="009F27B0" w:rsidRPr="00993D5C" w:rsidRDefault="009F27B0" w:rsidP="00636343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93D5C">
              <w:rPr>
                <w:rFonts w:ascii="Times New Roman" w:hAnsi="Times New Roman"/>
                <w:color w:val="000000" w:themeColor="text1"/>
              </w:rPr>
              <w:t>29 (3</w:t>
            </w:r>
            <w:r w:rsidR="00B414DC" w:rsidRPr="00993D5C">
              <w:rPr>
                <w:rFonts w:ascii="Times New Roman" w:hAnsi="Times New Roman"/>
                <w:color w:val="000000" w:themeColor="text1"/>
              </w:rPr>
              <w:t>5</w:t>
            </w:r>
            <w:r w:rsidRPr="00993D5C">
              <w:rPr>
                <w:rFonts w:ascii="Times New Roman" w:hAnsi="Times New Roman"/>
                <w:color w:val="000000" w:themeColor="text1"/>
              </w:rPr>
              <w:t>)</w:t>
            </w:r>
            <w:r w:rsidR="00ED025D" w:rsidRPr="00ED025D">
              <w:rPr>
                <w:rFonts w:ascii="Times New Roman" w:hAnsi="Times New Roman"/>
                <w:color w:val="53565A"/>
                <w:vertAlign w:val="superscript"/>
              </w:rPr>
              <w:t>b</w:t>
            </w:r>
          </w:p>
        </w:tc>
        <w:tc>
          <w:tcPr>
            <w:tcW w:w="1396" w:type="dxa"/>
          </w:tcPr>
          <w:p w14:paraId="4B5854FD" w14:textId="14F57B35" w:rsidR="009F27B0" w:rsidRPr="00993D5C" w:rsidRDefault="009F27B0" w:rsidP="00636343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93D5C">
              <w:rPr>
                <w:rFonts w:ascii="Times New Roman" w:hAnsi="Times New Roman"/>
                <w:color w:val="000000" w:themeColor="text1"/>
              </w:rPr>
              <w:t>3 (10)</w:t>
            </w:r>
            <w:r w:rsidR="00ED025D" w:rsidRPr="00ED025D">
              <w:rPr>
                <w:rFonts w:ascii="Times New Roman" w:hAnsi="Times New Roman"/>
                <w:color w:val="53565A"/>
                <w:vertAlign w:val="superscript"/>
              </w:rPr>
              <w:t>d</w:t>
            </w:r>
          </w:p>
        </w:tc>
        <w:tc>
          <w:tcPr>
            <w:tcW w:w="1643" w:type="dxa"/>
          </w:tcPr>
          <w:p w14:paraId="16C13C23" w14:textId="5AF6577B" w:rsidR="009F27B0" w:rsidRPr="00993D5C" w:rsidRDefault="009F27B0" w:rsidP="00636343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93D5C">
              <w:rPr>
                <w:rFonts w:ascii="Times New Roman" w:hAnsi="Times New Roman"/>
                <w:color w:val="000000" w:themeColor="text1"/>
              </w:rPr>
              <w:t>12 (41)</w:t>
            </w:r>
            <w:r w:rsidR="00ED025D" w:rsidRPr="00ED025D">
              <w:rPr>
                <w:rFonts w:ascii="Times New Roman" w:hAnsi="Times New Roman"/>
                <w:color w:val="53565A"/>
                <w:vertAlign w:val="superscript"/>
              </w:rPr>
              <w:t>d</w:t>
            </w:r>
          </w:p>
        </w:tc>
        <w:tc>
          <w:tcPr>
            <w:tcW w:w="1298" w:type="dxa"/>
          </w:tcPr>
          <w:p w14:paraId="0E2CD679" w14:textId="4C326498" w:rsidR="009F27B0" w:rsidRPr="00993D5C" w:rsidRDefault="009F27B0" w:rsidP="00636343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93D5C">
              <w:rPr>
                <w:rFonts w:ascii="Times New Roman" w:hAnsi="Times New Roman"/>
                <w:color w:val="000000" w:themeColor="text1"/>
              </w:rPr>
              <w:t>14 (48)</w:t>
            </w:r>
            <w:r w:rsidR="00ED025D" w:rsidRPr="00ED025D">
              <w:rPr>
                <w:rFonts w:ascii="Times New Roman" w:hAnsi="Times New Roman"/>
                <w:color w:val="53565A"/>
                <w:vertAlign w:val="superscript"/>
              </w:rPr>
              <w:t>d</w:t>
            </w:r>
          </w:p>
        </w:tc>
      </w:tr>
      <w:tr w:rsidR="002568CD" w:rsidRPr="00993D5C" w14:paraId="7C438FBC" w14:textId="77777777" w:rsidTr="000A0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6C0D12EB" w14:textId="77777777" w:rsidR="009F27B0" w:rsidRPr="00993D5C" w:rsidRDefault="009F27B0" w:rsidP="00636343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782" w:type="dxa"/>
          </w:tcPr>
          <w:p w14:paraId="4C9BBC41" w14:textId="77777777" w:rsidR="009F27B0" w:rsidRPr="00993D5C" w:rsidRDefault="009F27B0" w:rsidP="00636343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93D5C">
              <w:rPr>
                <w:rFonts w:ascii="Times New Roman" w:hAnsi="Times New Roman"/>
                <w:color w:val="000000" w:themeColor="text1"/>
              </w:rPr>
              <w:t>III, IV</w:t>
            </w:r>
          </w:p>
        </w:tc>
        <w:tc>
          <w:tcPr>
            <w:tcW w:w="1515" w:type="dxa"/>
          </w:tcPr>
          <w:p w14:paraId="0D91DF42" w14:textId="5FF79F3D" w:rsidR="009F27B0" w:rsidRPr="00993D5C" w:rsidRDefault="009F27B0" w:rsidP="00636343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93D5C">
              <w:rPr>
                <w:rFonts w:ascii="Times New Roman" w:hAnsi="Times New Roman"/>
                <w:color w:val="000000" w:themeColor="text1"/>
              </w:rPr>
              <w:t>5</w:t>
            </w:r>
            <w:r w:rsidR="00524B21" w:rsidRPr="00993D5C">
              <w:rPr>
                <w:rFonts w:ascii="Times New Roman" w:hAnsi="Times New Roman"/>
                <w:color w:val="000000" w:themeColor="text1"/>
              </w:rPr>
              <w:t>3</w:t>
            </w:r>
            <w:r w:rsidRPr="00993D5C">
              <w:rPr>
                <w:rFonts w:ascii="Times New Roman" w:hAnsi="Times New Roman"/>
                <w:color w:val="000000" w:themeColor="text1"/>
              </w:rPr>
              <w:t xml:space="preserve"> (6</w:t>
            </w:r>
            <w:r w:rsidR="005E30AD" w:rsidRPr="00993D5C">
              <w:rPr>
                <w:rFonts w:ascii="Times New Roman" w:hAnsi="Times New Roman"/>
                <w:color w:val="000000" w:themeColor="text1"/>
              </w:rPr>
              <w:t>5</w:t>
            </w:r>
            <w:r w:rsidRPr="00993D5C">
              <w:rPr>
                <w:rFonts w:ascii="Times New Roman" w:hAnsi="Times New Roman"/>
                <w:color w:val="000000" w:themeColor="text1"/>
              </w:rPr>
              <w:t>)</w:t>
            </w:r>
            <w:r w:rsidR="00ED025D" w:rsidRPr="00ED025D">
              <w:rPr>
                <w:rFonts w:ascii="Times New Roman" w:hAnsi="Times New Roman"/>
                <w:color w:val="53565A"/>
                <w:vertAlign w:val="superscript"/>
              </w:rPr>
              <w:t>b</w:t>
            </w:r>
          </w:p>
        </w:tc>
        <w:tc>
          <w:tcPr>
            <w:tcW w:w="1396" w:type="dxa"/>
          </w:tcPr>
          <w:p w14:paraId="302EB20E" w14:textId="2A63CBA6" w:rsidR="009F27B0" w:rsidRPr="00993D5C" w:rsidRDefault="009F27B0" w:rsidP="00636343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93D5C">
              <w:rPr>
                <w:rFonts w:ascii="Times New Roman" w:hAnsi="Times New Roman"/>
                <w:color w:val="000000" w:themeColor="text1"/>
              </w:rPr>
              <w:t>3</w:t>
            </w:r>
            <w:r w:rsidR="009C2EB5" w:rsidRPr="00993D5C">
              <w:rPr>
                <w:rFonts w:ascii="Times New Roman" w:hAnsi="Times New Roman"/>
                <w:color w:val="000000" w:themeColor="text1"/>
              </w:rPr>
              <w:t>4</w:t>
            </w:r>
            <w:r w:rsidRPr="00993D5C">
              <w:rPr>
                <w:rFonts w:ascii="Times New Roman" w:hAnsi="Times New Roman"/>
                <w:color w:val="000000" w:themeColor="text1"/>
              </w:rPr>
              <w:t xml:space="preserve"> (6</w:t>
            </w:r>
            <w:r w:rsidR="009C2EB5" w:rsidRPr="00993D5C">
              <w:rPr>
                <w:rFonts w:ascii="Times New Roman" w:hAnsi="Times New Roman"/>
                <w:color w:val="000000" w:themeColor="text1"/>
              </w:rPr>
              <w:t>4</w:t>
            </w:r>
            <w:r w:rsidRPr="00993D5C">
              <w:rPr>
                <w:rFonts w:ascii="Times New Roman" w:hAnsi="Times New Roman"/>
                <w:color w:val="000000" w:themeColor="text1"/>
              </w:rPr>
              <w:t>)</w:t>
            </w:r>
            <w:r w:rsidR="00ED025D" w:rsidRPr="00ED025D">
              <w:rPr>
                <w:rFonts w:ascii="Times New Roman" w:hAnsi="Times New Roman"/>
                <w:color w:val="53565A"/>
                <w:vertAlign w:val="superscript"/>
              </w:rPr>
              <w:t>e</w:t>
            </w:r>
          </w:p>
        </w:tc>
        <w:tc>
          <w:tcPr>
            <w:tcW w:w="1643" w:type="dxa"/>
          </w:tcPr>
          <w:p w14:paraId="0A719D14" w14:textId="750BDB41" w:rsidR="009F27B0" w:rsidRPr="00993D5C" w:rsidRDefault="009F27B0" w:rsidP="00636343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93D5C">
              <w:rPr>
                <w:rFonts w:ascii="Times New Roman" w:hAnsi="Times New Roman"/>
                <w:color w:val="000000" w:themeColor="text1"/>
              </w:rPr>
              <w:t>10 (19)</w:t>
            </w:r>
            <w:r w:rsidR="00ED025D" w:rsidRPr="00ED025D">
              <w:rPr>
                <w:rFonts w:ascii="Times New Roman" w:hAnsi="Times New Roman"/>
                <w:color w:val="53565A"/>
                <w:vertAlign w:val="superscript"/>
              </w:rPr>
              <w:t>e</w:t>
            </w:r>
          </w:p>
        </w:tc>
        <w:tc>
          <w:tcPr>
            <w:tcW w:w="1298" w:type="dxa"/>
          </w:tcPr>
          <w:p w14:paraId="43A3C183" w14:textId="5D05107C" w:rsidR="009F27B0" w:rsidRPr="00993D5C" w:rsidRDefault="009F27B0" w:rsidP="00636343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93D5C">
              <w:rPr>
                <w:rFonts w:ascii="Times New Roman" w:hAnsi="Times New Roman"/>
                <w:color w:val="000000" w:themeColor="text1"/>
              </w:rPr>
              <w:t>9 (1</w:t>
            </w:r>
            <w:r w:rsidR="009C2EB5" w:rsidRPr="00993D5C">
              <w:rPr>
                <w:rFonts w:ascii="Times New Roman" w:hAnsi="Times New Roman"/>
                <w:color w:val="000000" w:themeColor="text1"/>
              </w:rPr>
              <w:t>7</w:t>
            </w:r>
            <w:r w:rsidRPr="00993D5C">
              <w:rPr>
                <w:rFonts w:ascii="Times New Roman" w:hAnsi="Times New Roman"/>
                <w:color w:val="000000" w:themeColor="text1"/>
              </w:rPr>
              <w:t>)</w:t>
            </w:r>
            <w:r w:rsidR="00ED025D" w:rsidRPr="00ED025D">
              <w:rPr>
                <w:rFonts w:ascii="Times New Roman" w:hAnsi="Times New Roman"/>
                <w:color w:val="53565A"/>
                <w:vertAlign w:val="superscript"/>
              </w:rPr>
              <w:t>e</w:t>
            </w:r>
          </w:p>
        </w:tc>
      </w:tr>
      <w:tr w:rsidR="002568CD" w:rsidRPr="00993D5C" w14:paraId="2CC7F813" w14:textId="77777777" w:rsidTr="000A0E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5979D15D" w14:textId="3CC871FD" w:rsidR="009F27B0" w:rsidRPr="00993D5C" w:rsidRDefault="009F27B0" w:rsidP="00636343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993D5C">
              <w:rPr>
                <w:rFonts w:ascii="Times New Roman" w:hAnsi="Times New Roman"/>
                <w:color w:val="000000" w:themeColor="text1"/>
              </w:rPr>
              <w:t>Grade</w:t>
            </w:r>
            <w:r w:rsidR="00ED025D" w:rsidRPr="00ED025D">
              <w:rPr>
                <w:rFonts w:ascii="Times New Roman" w:hAnsi="Times New Roman"/>
                <w:color w:val="53565A"/>
                <w:vertAlign w:val="superscript"/>
              </w:rPr>
              <w:t>a</w:t>
            </w:r>
            <w:proofErr w:type="spellEnd"/>
          </w:p>
        </w:tc>
        <w:tc>
          <w:tcPr>
            <w:tcW w:w="1782" w:type="dxa"/>
          </w:tcPr>
          <w:p w14:paraId="3161C516" w14:textId="77777777" w:rsidR="009F27B0" w:rsidRPr="00993D5C" w:rsidRDefault="009F27B0" w:rsidP="00636343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15" w:type="dxa"/>
          </w:tcPr>
          <w:p w14:paraId="0ED2B0D7" w14:textId="77777777" w:rsidR="009F27B0" w:rsidRPr="00993D5C" w:rsidRDefault="009F27B0" w:rsidP="00636343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96" w:type="dxa"/>
          </w:tcPr>
          <w:p w14:paraId="43D6E566" w14:textId="77777777" w:rsidR="009F27B0" w:rsidRPr="00993D5C" w:rsidRDefault="009F27B0" w:rsidP="00636343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643" w:type="dxa"/>
          </w:tcPr>
          <w:p w14:paraId="262B43DC" w14:textId="77777777" w:rsidR="009F27B0" w:rsidRPr="00993D5C" w:rsidRDefault="009F27B0" w:rsidP="00636343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98" w:type="dxa"/>
          </w:tcPr>
          <w:p w14:paraId="64D72589" w14:textId="77777777" w:rsidR="009F27B0" w:rsidRPr="00993D5C" w:rsidRDefault="009F27B0" w:rsidP="00636343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2568CD" w:rsidRPr="00993D5C" w14:paraId="14F055C2" w14:textId="77777777" w:rsidTr="000A0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0E84BBAF" w14:textId="77777777" w:rsidR="009F27B0" w:rsidRPr="00993D5C" w:rsidRDefault="009F27B0" w:rsidP="00636343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782" w:type="dxa"/>
          </w:tcPr>
          <w:p w14:paraId="1520E6B1" w14:textId="77777777" w:rsidR="009F27B0" w:rsidRPr="00993D5C" w:rsidRDefault="009F27B0" w:rsidP="00636343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93D5C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1515" w:type="dxa"/>
          </w:tcPr>
          <w:p w14:paraId="2A3EDE08" w14:textId="672C6CEE" w:rsidR="009F27B0" w:rsidRPr="00993D5C" w:rsidRDefault="009F27B0" w:rsidP="00636343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93D5C">
              <w:rPr>
                <w:rFonts w:ascii="Times New Roman" w:hAnsi="Times New Roman"/>
                <w:color w:val="000000" w:themeColor="text1"/>
              </w:rPr>
              <w:t>3 (</w:t>
            </w:r>
            <w:r w:rsidR="00E93EC0" w:rsidRPr="00993D5C">
              <w:rPr>
                <w:rFonts w:ascii="Times New Roman" w:hAnsi="Times New Roman"/>
                <w:color w:val="000000" w:themeColor="text1"/>
              </w:rPr>
              <w:t>5</w:t>
            </w:r>
            <w:r w:rsidRPr="00993D5C">
              <w:rPr>
                <w:rFonts w:ascii="Times New Roman" w:hAnsi="Times New Roman"/>
                <w:color w:val="000000" w:themeColor="text1"/>
              </w:rPr>
              <w:t>)</w:t>
            </w:r>
            <w:r w:rsidR="002568CD" w:rsidRPr="00993D5C">
              <w:rPr>
                <w:rFonts w:ascii="Times New Roman" w:hAnsi="Times New Roman"/>
                <w:color w:val="53565A"/>
                <w:vertAlign w:val="superscript"/>
              </w:rPr>
              <w:t xml:space="preserve"> </w:t>
            </w:r>
            <w:r w:rsidR="00ED025D" w:rsidRPr="00ED025D">
              <w:rPr>
                <w:rFonts w:ascii="Times New Roman" w:hAnsi="Times New Roman"/>
                <w:color w:val="53565A"/>
                <w:vertAlign w:val="superscript"/>
              </w:rPr>
              <w:t>c</w:t>
            </w:r>
          </w:p>
        </w:tc>
        <w:tc>
          <w:tcPr>
            <w:tcW w:w="1396" w:type="dxa"/>
          </w:tcPr>
          <w:p w14:paraId="48D8A88E" w14:textId="11A0201F" w:rsidR="009F27B0" w:rsidRPr="00993D5C" w:rsidRDefault="009F27B0" w:rsidP="00636343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93D5C">
              <w:rPr>
                <w:rFonts w:ascii="Times New Roman" w:hAnsi="Times New Roman"/>
                <w:color w:val="000000" w:themeColor="text1"/>
              </w:rPr>
              <w:t>0 (0)</w:t>
            </w:r>
            <w:r w:rsidR="00ED025D" w:rsidRPr="00ED025D">
              <w:rPr>
                <w:rFonts w:ascii="Cambria Math" w:hAnsi="Cambria Math" w:cs="Cambria Math"/>
                <w:color w:val="53565A"/>
                <w:vertAlign w:val="superscript"/>
              </w:rPr>
              <w:t>f</w:t>
            </w:r>
          </w:p>
        </w:tc>
        <w:tc>
          <w:tcPr>
            <w:tcW w:w="1643" w:type="dxa"/>
          </w:tcPr>
          <w:p w14:paraId="3AC72CA6" w14:textId="70DC87F8" w:rsidR="009F27B0" w:rsidRPr="00993D5C" w:rsidRDefault="009F27B0" w:rsidP="00636343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93D5C">
              <w:rPr>
                <w:rFonts w:ascii="Times New Roman" w:hAnsi="Times New Roman"/>
                <w:color w:val="000000" w:themeColor="text1"/>
              </w:rPr>
              <w:t>3 (100)</w:t>
            </w:r>
            <w:r w:rsidR="00ED025D" w:rsidRPr="00ED025D">
              <w:rPr>
                <w:rFonts w:ascii="Cambria Math" w:hAnsi="Cambria Math" w:cs="Cambria Math"/>
                <w:color w:val="53565A"/>
                <w:vertAlign w:val="superscript"/>
              </w:rPr>
              <w:t>f</w:t>
            </w:r>
          </w:p>
        </w:tc>
        <w:tc>
          <w:tcPr>
            <w:tcW w:w="1298" w:type="dxa"/>
          </w:tcPr>
          <w:p w14:paraId="0608A6B6" w14:textId="77777777" w:rsidR="009F27B0" w:rsidRPr="00993D5C" w:rsidRDefault="009F27B0" w:rsidP="00636343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993D5C">
              <w:rPr>
                <w:rFonts w:ascii="Times New Roman" w:hAnsi="Times New Roman"/>
                <w:color w:val="000000" w:themeColor="text1"/>
              </w:rPr>
              <w:t>NA</w:t>
            </w:r>
          </w:p>
        </w:tc>
      </w:tr>
      <w:tr w:rsidR="00623207" w:rsidRPr="00993D5C" w14:paraId="499CEF8B" w14:textId="77777777" w:rsidTr="000A0E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6316AB72" w14:textId="77777777" w:rsidR="009F27B0" w:rsidRPr="00993D5C" w:rsidRDefault="009F27B0" w:rsidP="00636343">
            <w:pPr>
              <w:pStyle w:val="MDPI43tablefooter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2" w:type="dxa"/>
          </w:tcPr>
          <w:p w14:paraId="77BC288D" w14:textId="77777777" w:rsidR="009F27B0" w:rsidRPr="00993D5C" w:rsidRDefault="009F27B0" w:rsidP="00636343">
            <w:pPr>
              <w:pStyle w:val="MDPI43tablefooter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3D5C">
              <w:rPr>
                <w:rFonts w:ascii="Times New Roman" w:hAnsi="Times New Roman"/>
                <w:sz w:val="20"/>
                <w:szCs w:val="20"/>
              </w:rPr>
              <w:t>2,3</w:t>
            </w:r>
          </w:p>
        </w:tc>
        <w:tc>
          <w:tcPr>
            <w:tcW w:w="1515" w:type="dxa"/>
          </w:tcPr>
          <w:p w14:paraId="086C97E5" w14:textId="21FE9164" w:rsidR="009F27B0" w:rsidRPr="00993D5C" w:rsidRDefault="009F27B0" w:rsidP="00636343">
            <w:pPr>
              <w:pStyle w:val="MDPI43tablefooter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3D5C">
              <w:rPr>
                <w:rFonts w:ascii="Times New Roman" w:hAnsi="Times New Roman"/>
                <w:sz w:val="20"/>
                <w:szCs w:val="20"/>
              </w:rPr>
              <w:t>5</w:t>
            </w:r>
            <w:r w:rsidR="00B414DC" w:rsidRPr="00993D5C">
              <w:rPr>
                <w:rFonts w:ascii="Times New Roman" w:hAnsi="Times New Roman"/>
                <w:sz w:val="20"/>
                <w:szCs w:val="20"/>
              </w:rPr>
              <w:t>6</w:t>
            </w:r>
            <w:r w:rsidRPr="00993D5C">
              <w:rPr>
                <w:rFonts w:ascii="Times New Roman" w:hAnsi="Times New Roman"/>
                <w:sz w:val="20"/>
                <w:szCs w:val="20"/>
              </w:rPr>
              <w:t xml:space="preserve"> (95)</w:t>
            </w:r>
            <w:r w:rsidR="002568CD" w:rsidRPr="00993D5C">
              <w:rPr>
                <w:rFonts w:ascii="Times New Roman" w:hAnsi="Times New Roman"/>
                <w:color w:val="53565A"/>
                <w:sz w:val="20"/>
                <w:szCs w:val="20"/>
                <w:vertAlign w:val="superscript"/>
              </w:rPr>
              <w:t xml:space="preserve"> </w:t>
            </w:r>
            <w:r w:rsidR="00ED025D" w:rsidRPr="00ED025D">
              <w:rPr>
                <w:rFonts w:ascii="Times New Roman" w:hAnsi="Times New Roman"/>
                <w:color w:val="53565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96" w:type="dxa"/>
          </w:tcPr>
          <w:p w14:paraId="490BEA9B" w14:textId="22C6C7B5" w:rsidR="009F27B0" w:rsidRPr="00993D5C" w:rsidRDefault="00B414DC" w:rsidP="00636343">
            <w:pPr>
              <w:pStyle w:val="MDPI43tablefooter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3D5C">
              <w:rPr>
                <w:rFonts w:ascii="Times New Roman" w:hAnsi="Times New Roman"/>
                <w:sz w:val="20"/>
                <w:szCs w:val="20"/>
              </w:rPr>
              <w:t>37</w:t>
            </w:r>
            <w:r w:rsidR="009F27B0" w:rsidRPr="00993D5C">
              <w:rPr>
                <w:rFonts w:ascii="Times New Roman" w:hAnsi="Times New Roman"/>
                <w:sz w:val="20"/>
                <w:szCs w:val="20"/>
              </w:rPr>
              <w:t xml:space="preserve"> (6</w:t>
            </w:r>
            <w:r w:rsidRPr="00993D5C">
              <w:rPr>
                <w:rFonts w:ascii="Times New Roman" w:hAnsi="Times New Roman"/>
                <w:sz w:val="20"/>
                <w:szCs w:val="20"/>
              </w:rPr>
              <w:t>6</w:t>
            </w:r>
            <w:r w:rsidR="009F27B0" w:rsidRPr="00993D5C">
              <w:rPr>
                <w:rFonts w:ascii="Times New Roman" w:hAnsi="Times New Roman"/>
                <w:sz w:val="20"/>
                <w:szCs w:val="20"/>
              </w:rPr>
              <w:t>)</w:t>
            </w:r>
            <w:r w:rsidR="00ED025D" w:rsidRPr="00ED025D">
              <w:rPr>
                <w:rFonts w:ascii="Times New Roman" w:hAnsi="Times New Roman"/>
                <w:color w:val="53565A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643" w:type="dxa"/>
          </w:tcPr>
          <w:p w14:paraId="693421E9" w14:textId="04EB1741" w:rsidR="009F27B0" w:rsidRPr="00993D5C" w:rsidRDefault="009F27B0" w:rsidP="00636343">
            <w:pPr>
              <w:pStyle w:val="MDPI43tablefooter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3D5C">
              <w:rPr>
                <w:rFonts w:ascii="Times New Roman" w:hAnsi="Times New Roman"/>
                <w:sz w:val="20"/>
                <w:szCs w:val="20"/>
              </w:rPr>
              <w:t>19 (3</w:t>
            </w:r>
            <w:r w:rsidR="00E93EC0" w:rsidRPr="00993D5C">
              <w:rPr>
                <w:rFonts w:ascii="Times New Roman" w:hAnsi="Times New Roman"/>
                <w:sz w:val="20"/>
                <w:szCs w:val="20"/>
              </w:rPr>
              <w:t>4</w:t>
            </w:r>
            <w:r w:rsidRPr="00993D5C">
              <w:rPr>
                <w:rFonts w:ascii="Times New Roman" w:hAnsi="Times New Roman"/>
                <w:sz w:val="20"/>
                <w:szCs w:val="20"/>
              </w:rPr>
              <w:t>)</w:t>
            </w:r>
            <w:r w:rsidR="00ED025D" w:rsidRPr="00ED025D">
              <w:rPr>
                <w:rFonts w:ascii="Times New Roman" w:hAnsi="Times New Roman"/>
                <w:color w:val="53565A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98" w:type="dxa"/>
          </w:tcPr>
          <w:p w14:paraId="1005CD2D" w14:textId="77777777" w:rsidR="009F27B0" w:rsidRPr="00993D5C" w:rsidRDefault="009F27B0" w:rsidP="00636343">
            <w:pPr>
              <w:pStyle w:val="MDPI43tablefooter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3D5C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510F51" w:rsidRPr="00993D5C" w14:paraId="1958E88A" w14:textId="77777777" w:rsidTr="000A0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4D67EA8F" w14:textId="2F74C8A0" w:rsidR="00510F51" w:rsidRPr="00993D5C" w:rsidRDefault="00510F51" w:rsidP="00636343">
            <w:pPr>
              <w:pStyle w:val="MDPI43tablefooter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93D5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currence</w:t>
            </w:r>
          </w:p>
        </w:tc>
        <w:tc>
          <w:tcPr>
            <w:tcW w:w="1782" w:type="dxa"/>
          </w:tcPr>
          <w:p w14:paraId="269E4F09" w14:textId="77777777" w:rsidR="00510F51" w:rsidRPr="00993D5C" w:rsidRDefault="00510F51" w:rsidP="00636343">
            <w:pPr>
              <w:pStyle w:val="MDPI43tablefooter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15" w:type="dxa"/>
          </w:tcPr>
          <w:p w14:paraId="224AD301" w14:textId="77777777" w:rsidR="00510F51" w:rsidRPr="00993D5C" w:rsidRDefault="00510F51" w:rsidP="00636343">
            <w:pPr>
              <w:pStyle w:val="MDPI43tablefooter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6" w:type="dxa"/>
          </w:tcPr>
          <w:p w14:paraId="2B8D92D3" w14:textId="77777777" w:rsidR="00510F51" w:rsidRPr="00993D5C" w:rsidRDefault="00510F51" w:rsidP="00636343">
            <w:pPr>
              <w:pStyle w:val="MDPI43tablefooter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43" w:type="dxa"/>
          </w:tcPr>
          <w:p w14:paraId="71466ABD" w14:textId="77777777" w:rsidR="00510F51" w:rsidRPr="00993D5C" w:rsidRDefault="00510F51" w:rsidP="00636343">
            <w:pPr>
              <w:pStyle w:val="MDPI43tablefooter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8" w:type="dxa"/>
          </w:tcPr>
          <w:p w14:paraId="3579B671" w14:textId="77777777" w:rsidR="00510F51" w:rsidRPr="00993D5C" w:rsidRDefault="00510F51" w:rsidP="00636343">
            <w:pPr>
              <w:pStyle w:val="MDPI43tablefooter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77F86" w:rsidRPr="00993D5C" w14:paraId="63587E9D" w14:textId="77777777" w:rsidTr="000A0E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3B5884AB" w14:textId="77777777" w:rsidR="00377F86" w:rsidRPr="00993D5C" w:rsidRDefault="00377F86" w:rsidP="00636343">
            <w:pPr>
              <w:pStyle w:val="MDPI43tablefooter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2" w:type="dxa"/>
          </w:tcPr>
          <w:p w14:paraId="4DE65FA6" w14:textId="65BCE3DD" w:rsidR="00377F86" w:rsidRPr="00993D5C" w:rsidRDefault="00377F86" w:rsidP="00636343">
            <w:pPr>
              <w:pStyle w:val="MDPI43tablefooter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3D5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15" w:type="dxa"/>
          </w:tcPr>
          <w:p w14:paraId="19F040BE" w14:textId="03DA08A7" w:rsidR="00377F86" w:rsidRPr="00993D5C" w:rsidRDefault="00377F86" w:rsidP="00636343">
            <w:pPr>
              <w:pStyle w:val="MDPI43tablefooter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3D5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6 (32)</w:t>
            </w:r>
            <w:r w:rsidR="00ED025D" w:rsidRPr="00ED025D">
              <w:rPr>
                <w:rFonts w:ascii="Times New Roman" w:hAnsi="Times New Roman"/>
                <w:color w:val="53565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96" w:type="dxa"/>
          </w:tcPr>
          <w:p w14:paraId="30F07FE8" w14:textId="59F8142D" w:rsidR="00377F86" w:rsidRPr="00993D5C" w:rsidRDefault="00377F86" w:rsidP="00636343">
            <w:pPr>
              <w:pStyle w:val="MDPI43tablefooter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3D5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 (</w:t>
            </w:r>
            <w:r w:rsidR="00A77BD0" w:rsidRPr="00993D5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9</w:t>
            </w:r>
            <w:r w:rsidRPr="00993D5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  <w:r w:rsidR="00ED025D" w:rsidRPr="00ED025D">
              <w:rPr>
                <w:rFonts w:ascii="Times New Roman" w:hAnsi="Times New Roman"/>
                <w:color w:val="53565A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643" w:type="dxa"/>
          </w:tcPr>
          <w:p w14:paraId="1567BAAE" w14:textId="7061204C" w:rsidR="00377F86" w:rsidRPr="00993D5C" w:rsidRDefault="00377F86" w:rsidP="00636343">
            <w:pPr>
              <w:pStyle w:val="MDPI43tablefooter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3D5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 (</w:t>
            </w:r>
            <w:r w:rsidR="00A77BD0" w:rsidRPr="00993D5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6</w:t>
            </w:r>
            <w:r w:rsidRPr="00993D5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  <w:r w:rsidR="00ED025D" w:rsidRPr="00ED025D">
              <w:rPr>
                <w:rFonts w:ascii="Times New Roman" w:hAnsi="Times New Roman"/>
                <w:color w:val="53565A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298" w:type="dxa"/>
          </w:tcPr>
          <w:p w14:paraId="47715F0E" w14:textId="631A8E9E" w:rsidR="00377F86" w:rsidRPr="00993D5C" w:rsidRDefault="00377F86" w:rsidP="00636343">
            <w:pPr>
              <w:pStyle w:val="MDPI43tablefooter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3D5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 (</w:t>
            </w:r>
            <w:r w:rsidR="00A77BD0" w:rsidRPr="00993D5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5</w:t>
            </w:r>
            <w:r w:rsidRPr="00993D5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  <w:r w:rsidR="00ED025D" w:rsidRPr="00ED025D">
              <w:rPr>
                <w:rFonts w:ascii="Times New Roman" w:hAnsi="Times New Roman"/>
                <w:color w:val="53565A"/>
                <w:sz w:val="20"/>
                <w:szCs w:val="20"/>
                <w:vertAlign w:val="superscript"/>
              </w:rPr>
              <w:t>h</w:t>
            </w:r>
          </w:p>
        </w:tc>
      </w:tr>
      <w:tr w:rsidR="00377F86" w:rsidRPr="00993D5C" w14:paraId="3ED58DC2" w14:textId="77777777" w:rsidTr="000A0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3B305801" w14:textId="77777777" w:rsidR="00377F86" w:rsidRPr="00993D5C" w:rsidRDefault="00377F86" w:rsidP="00636343">
            <w:pPr>
              <w:pStyle w:val="MDPI43tablefooter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2" w:type="dxa"/>
          </w:tcPr>
          <w:p w14:paraId="48ACE6E5" w14:textId="0314A6CA" w:rsidR="00377F86" w:rsidRPr="00993D5C" w:rsidRDefault="00377F86" w:rsidP="00636343">
            <w:pPr>
              <w:pStyle w:val="MDPI43tablefooter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3D5C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515" w:type="dxa"/>
          </w:tcPr>
          <w:p w14:paraId="2C22B270" w14:textId="09D11C38" w:rsidR="00377F86" w:rsidRPr="00993D5C" w:rsidRDefault="00377F86" w:rsidP="00636343">
            <w:pPr>
              <w:pStyle w:val="MDPI43tablefooter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3D5C">
              <w:rPr>
                <w:rFonts w:ascii="Times New Roman" w:hAnsi="Times New Roman"/>
                <w:sz w:val="20"/>
                <w:szCs w:val="20"/>
              </w:rPr>
              <w:t>55 (67)</w:t>
            </w:r>
            <w:r w:rsidR="00ED025D" w:rsidRPr="00ED025D">
              <w:rPr>
                <w:rFonts w:ascii="Times New Roman" w:hAnsi="Times New Roman"/>
                <w:color w:val="53565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96" w:type="dxa"/>
          </w:tcPr>
          <w:p w14:paraId="4A2444F5" w14:textId="14856280" w:rsidR="00377F86" w:rsidRPr="00993D5C" w:rsidRDefault="00377F86" w:rsidP="00636343">
            <w:pPr>
              <w:pStyle w:val="MDPI43tablefooter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3D5C">
              <w:rPr>
                <w:rFonts w:ascii="Times New Roman" w:hAnsi="Times New Roman"/>
                <w:sz w:val="20"/>
                <w:szCs w:val="20"/>
              </w:rPr>
              <w:t>32 (</w:t>
            </w:r>
            <w:r w:rsidR="00A77BD0" w:rsidRPr="00993D5C">
              <w:rPr>
                <w:rFonts w:ascii="Times New Roman" w:hAnsi="Times New Roman"/>
                <w:sz w:val="20"/>
                <w:szCs w:val="20"/>
              </w:rPr>
              <w:t>58</w:t>
            </w:r>
            <w:r w:rsidRPr="00993D5C">
              <w:rPr>
                <w:rFonts w:ascii="Times New Roman" w:hAnsi="Times New Roman"/>
                <w:sz w:val="20"/>
                <w:szCs w:val="20"/>
              </w:rPr>
              <w:t>)</w:t>
            </w:r>
            <w:r w:rsidR="00ED025D" w:rsidRPr="00ED025D">
              <w:rPr>
                <w:rFonts w:ascii="Times New Roman" w:hAnsi="Times New Roman"/>
                <w:color w:val="53565A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643" w:type="dxa"/>
          </w:tcPr>
          <w:p w14:paraId="6C7655C6" w14:textId="7FBD9D39" w:rsidR="00377F86" w:rsidRPr="00993D5C" w:rsidRDefault="00377F86" w:rsidP="00636343">
            <w:pPr>
              <w:pStyle w:val="MDPI43tablefooter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3D5C">
              <w:rPr>
                <w:rFonts w:ascii="Times New Roman" w:hAnsi="Times New Roman"/>
                <w:sz w:val="20"/>
                <w:szCs w:val="20"/>
              </w:rPr>
              <w:t>10 (</w:t>
            </w:r>
            <w:r w:rsidR="00A77BD0" w:rsidRPr="00993D5C">
              <w:rPr>
                <w:rFonts w:ascii="Times New Roman" w:hAnsi="Times New Roman"/>
                <w:sz w:val="20"/>
                <w:szCs w:val="20"/>
              </w:rPr>
              <w:t>18</w:t>
            </w:r>
            <w:r w:rsidRPr="00993D5C">
              <w:rPr>
                <w:rFonts w:ascii="Times New Roman" w:hAnsi="Times New Roman"/>
                <w:sz w:val="20"/>
                <w:szCs w:val="20"/>
              </w:rPr>
              <w:t>)</w:t>
            </w:r>
            <w:r w:rsidR="00ED025D" w:rsidRPr="00ED025D">
              <w:rPr>
                <w:rFonts w:ascii="Times New Roman" w:hAnsi="Times New Roman"/>
                <w:color w:val="53565A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98" w:type="dxa"/>
          </w:tcPr>
          <w:p w14:paraId="12C586EB" w14:textId="0E4E3A28" w:rsidR="00377F86" w:rsidRPr="00993D5C" w:rsidRDefault="00377F86" w:rsidP="00636343">
            <w:pPr>
              <w:pStyle w:val="MDPI43tablefooter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3D5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 (</w:t>
            </w:r>
            <w:r w:rsidR="00A77BD0" w:rsidRPr="00993D5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4</w:t>
            </w:r>
            <w:r w:rsidRPr="00993D5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  <w:r w:rsidR="00ED025D" w:rsidRPr="00ED025D">
              <w:rPr>
                <w:rFonts w:ascii="Times New Roman" w:hAnsi="Times New Roman"/>
                <w:color w:val="53565A"/>
                <w:sz w:val="20"/>
                <w:szCs w:val="20"/>
                <w:vertAlign w:val="superscript"/>
              </w:rPr>
              <w:t>i</w:t>
            </w:r>
          </w:p>
        </w:tc>
      </w:tr>
      <w:tr w:rsidR="00377F86" w:rsidRPr="00993D5C" w14:paraId="35C4FA95" w14:textId="77777777" w:rsidTr="000A0E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08197832" w14:textId="77777777" w:rsidR="00377F86" w:rsidRPr="00993D5C" w:rsidRDefault="00377F86" w:rsidP="00636343">
            <w:pPr>
              <w:pStyle w:val="MDPI43tablefooter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2" w:type="dxa"/>
          </w:tcPr>
          <w:p w14:paraId="5424C90A" w14:textId="5B86F850" w:rsidR="00377F86" w:rsidRPr="00993D5C" w:rsidRDefault="00377F86" w:rsidP="00636343">
            <w:pPr>
              <w:pStyle w:val="MDPI43tablefooter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3D5C"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515" w:type="dxa"/>
          </w:tcPr>
          <w:p w14:paraId="22416B49" w14:textId="0C0F7880" w:rsidR="00377F86" w:rsidRPr="00993D5C" w:rsidRDefault="00377F86" w:rsidP="00636343">
            <w:pPr>
              <w:pStyle w:val="MDPI43tablefooter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3D5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 (1)</w:t>
            </w:r>
            <w:r w:rsidR="00ED025D" w:rsidRPr="00ED025D">
              <w:rPr>
                <w:rFonts w:ascii="Times New Roman" w:hAnsi="Times New Roman"/>
                <w:color w:val="53565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96" w:type="dxa"/>
          </w:tcPr>
          <w:p w14:paraId="42BDA384" w14:textId="7CDE31A4" w:rsidR="00377F86" w:rsidRPr="00993D5C" w:rsidRDefault="00377F86" w:rsidP="00636343">
            <w:pPr>
              <w:pStyle w:val="MDPI43tablefooter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3D5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 (</w:t>
            </w:r>
            <w:r w:rsidR="00A77BD0" w:rsidRPr="00993D5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  <w:r w:rsidRPr="00993D5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  <w:r w:rsidR="00ED025D" w:rsidRPr="00ED025D">
              <w:rPr>
                <w:rFonts w:ascii="Times New Roman" w:hAnsi="Times New Roman"/>
                <w:color w:val="53565A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1643" w:type="dxa"/>
          </w:tcPr>
          <w:p w14:paraId="0036CA2F" w14:textId="0EAB89EB" w:rsidR="00377F86" w:rsidRPr="00993D5C" w:rsidRDefault="00377F86" w:rsidP="00636343">
            <w:pPr>
              <w:pStyle w:val="MDPI43tablefooter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3D5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 (</w:t>
            </w:r>
            <w:r w:rsidR="00A77BD0" w:rsidRPr="00993D5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  <w:r w:rsidRPr="00993D5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  <w:r w:rsidR="00ED025D" w:rsidRPr="00ED025D">
              <w:rPr>
                <w:rFonts w:ascii="Times New Roman" w:hAnsi="Times New Roman"/>
                <w:color w:val="53565A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1298" w:type="dxa"/>
          </w:tcPr>
          <w:p w14:paraId="50F72EA3" w14:textId="0BA6BD1F" w:rsidR="00377F86" w:rsidRPr="00993D5C" w:rsidRDefault="00377F86" w:rsidP="00636343">
            <w:pPr>
              <w:pStyle w:val="MDPI43tablefooter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93D5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 (</w:t>
            </w:r>
            <w:r w:rsidR="00A77BD0" w:rsidRPr="00993D5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0</w:t>
            </w:r>
            <w:r w:rsidRPr="00993D5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  <w:r w:rsidR="00ED025D" w:rsidRPr="00ED025D">
              <w:rPr>
                <w:rFonts w:ascii="Times New Roman" w:hAnsi="Times New Roman"/>
                <w:color w:val="53565A"/>
                <w:sz w:val="20"/>
                <w:szCs w:val="20"/>
                <w:vertAlign w:val="superscript"/>
              </w:rPr>
              <w:t>j</w:t>
            </w:r>
          </w:p>
        </w:tc>
      </w:tr>
    </w:tbl>
    <w:p w14:paraId="249E8A2E" w14:textId="35339721" w:rsidR="009F27B0" w:rsidRPr="00993D5C" w:rsidRDefault="00ED025D" w:rsidP="00C10AB3">
      <w:pPr>
        <w:pStyle w:val="MDPI43tablefooter"/>
        <w:spacing w:after="0" w:line="480" w:lineRule="auto"/>
        <w:rPr>
          <w:rFonts w:ascii="Times New Roman" w:hAnsi="Times New Roman"/>
          <w:sz w:val="20"/>
          <w:szCs w:val="20"/>
        </w:rPr>
      </w:pPr>
      <w:r w:rsidRPr="00ED025D">
        <w:rPr>
          <w:rFonts w:ascii="Times New Roman" w:hAnsi="Times New Roman"/>
          <w:color w:val="53565A"/>
          <w:sz w:val="20"/>
          <w:szCs w:val="20"/>
          <w:vertAlign w:val="superscript"/>
        </w:rPr>
        <w:t>a</w:t>
      </w:r>
      <w:r w:rsidR="009F27B0" w:rsidRPr="00993D5C">
        <w:rPr>
          <w:rFonts w:ascii="Times New Roman" w:hAnsi="Times New Roman"/>
          <w:sz w:val="20"/>
          <w:szCs w:val="20"/>
        </w:rPr>
        <w:t xml:space="preserve"> No grading was performed for clear cell carcinoma.</w:t>
      </w:r>
    </w:p>
    <w:p w14:paraId="7127C2A7" w14:textId="1B029BA1" w:rsidR="009F27B0" w:rsidRPr="00993D5C" w:rsidRDefault="00ED025D" w:rsidP="00C10AB3">
      <w:pPr>
        <w:pStyle w:val="MDPI43tablefooter"/>
        <w:spacing w:after="0" w:line="480" w:lineRule="auto"/>
        <w:rPr>
          <w:rFonts w:ascii="Times New Roman" w:hAnsi="Times New Roman"/>
          <w:sz w:val="20"/>
          <w:szCs w:val="20"/>
        </w:rPr>
      </w:pPr>
      <w:r w:rsidRPr="00ED025D">
        <w:rPr>
          <w:rFonts w:ascii="Times New Roman" w:hAnsi="Times New Roman"/>
          <w:color w:val="53565A"/>
          <w:sz w:val="20"/>
          <w:szCs w:val="20"/>
          <w:vertAlign w:val="superscript"/>
        </w:rPr>
        <w:t>b</w:t>
      </w:r>
      <w:r w:rsidR="009F27B0" w:rsidRPr="00993D5C">
        <w:rPr>
          <w:rFonts w:ascii="Times New Roman" w:hAnsi="Times New Roman"/>
          <w:sz w:val="20"/>
          <w:szCs w:val="20"/>
        </w:rPr>
        <w:t xml:space="preserve"> The percentage was calculated in relation to the entire cohort (n=8</w:t>
      </w:r>
      <w:r w:rsidR="00BA7751" w:rsidRPr="00993D5C">
        <w:rPr>
          <w:rFonts w:ascii="Times New Roman" w:hAnsi="Times New Roman"/>
          <w:sz w:val="20"/>
          <w:szCs w:val="20"/>
        </w:rPr>
        <w:t>2</w:t>
      </w:r>
      <w:r w:rsidR="009F27B0" w:rsidRPr="00993D5C">
        <w:rPr>
          <w:rFonts w:ascii="Times New Roman" w:hAnsi="Times New Roman"/>
          <w:sz w:val="20"/>
          <w:szCs w:val="20"/>
        </w:rPr>
        <w:t>).</w:t>
      </w:r>
    </w:p>
    <w:p w14:paraId="1D63667F" w14:textId="662EA24F" w:rsidR="009F27B0" w:rsidRPr="00993D5C" w:rsidRDefault="00ED025D" w:rsidP="00C10AB3">
      <w:pPr>
        <w:pStyle w:val="MDPI43tablefooter"/>
        <w:spacing w:after="0" w:line="480" w:lineRule="auto"/>
        <w:rPr>
          <w:rFonts w:ascii="Times New Roman" w:hAnsi="Times New Roman"/>
          <w:sz w:val="20"/>
          <w:szCs w:val="20"/>
        </w:rPr>
      </w:pPr>
      <w:r w:rsidRPr="00ED025D">
        <w:rPr>
          <w:rFonts w:ascii="Times New Roman" w:hAnsi="Times New Roman"/>
          <w:color w:val="53565A"/>
          <w:sz w:val="20"/>
          <w:szCs w:val="20"/>
          <w:vertAlign w:val="superscript"/>
        </w:rPr>
        <w:t>c</w:t>
      </w:r>
      <w:r w:rsidR="009F27B0" w:rsidRPr="00993D5C">
        <w:rPr>
          <w:rFonts w:ascii="Times New Roman" w:hAnsi="Times New Roman"/>
          <w:sz w:val="20"/>
          <w:szCs w:val="20"/>
        </w:rPr>
        <w:t xml:space="preserve"> The percentage was calculated in relation to all patients for whose tumors grading was performed (n=</w:t>
      </w:r>
      <w:r w:rsidR="001D13F6" w:rsidRPr="00993D5C">
        <w:rPr>
          <w:rFonts w:ascii="Times New Roman" w:hAnsi="Times New Roman"/>
          <w:sz w:val="20"/>
          <w:szCs w:val="20"/>
        </w:rPr>
        <w:t>59</w:t>
      </w:r>
      <w:r w:rsidR="009F27B0" w:rsidRPr="00993D5C">
        <w:rPr>
          <w:rFonts w:ascii="Times New Roman" w:hAnsi="Times New Roman"/>
          <w:sz w:val="20"/>
          <w:szCs w:val="20"/>
        </w:rPr>
        <w:t>).</w:t>
      </w:r>
    </w:p>
    <w:p w14:paraId="095FEA49" w14:textId="6450D1DC" w:rsidR="009F27B0" w:rsidRPr="00993D5C" w:rsidRDefault="00ED025D" w:rsidP="00C10AB3">
      <w:pPr>
        <w:pStyle w:val="MDPI43tablefooter"/>
        <w:spacing w:after="0" w:line="480" w:lineRule="auto"/>
        <w:rPr>
          <w:rFonts w:ascii="Times New Roman" w:hAnsi="Times New Roman"/>
          <w:sz w:val="20"/>
          <w:szCs w:val="20"/>
        </w:rPr>
      </w:pPr>
      <w:r w:rsidRPr="00ED025D">
        <w:rPr>
          <w:rFonts w:ascii="Times New Roman" w:hAnsi="Times New Roman"/>
          <w:color w:val="53565A"/>
          <w:sz w:val="20"/>
          <w:szCs w:val="20"/>
          <w:vertAlign w:val="superscript"/>
        </w:rPr>
        <w:t>d</w:t>
      </w:r>
      <w:r w:rsidR="009F27B0" w:rsidRPr="00993D5C">
        <w:rPr>
          <w:rFonts w:ascii="Times New Roman" w:hAnsi="Times New Roman"/>
          <w:sz w:val="20"/>
          <w:szCs w:val="20"/>
        </w:rPr>
        <w:t xml:space="preserve"> The percentage was calculated in relation to all patients with FIGO stages I and II (n=29)</w:t>
      </w:r>
    </w:p>
    <w:p w14:paraId="3FABA552" w14:textId="567DB336" w:rsidR="009F27B0" w:rsidRPr="00993D5C" w:rsidRDefault="00ED025D" w:rsidP="00C10AB3">
      <w:pPr>
        <w:pStyle w:val="MDPI43tablefooter"/>
        <w:spacing w:after="0" w:line="480" w:lineRule="auto"/>
        <w:rPr>
          <w:rFonts w:ascii="Times New Roman" w:hAnsi="Times New Roman"/>
          <w:sz w:val="20"/>
          <w:szCs w:val="20"/>
        </w:rPr>
      </w:pPr>
      <w:r w:rsidRPr="00ED025D">
        <w:rPr>
          <w:rFonts w:ascii="Times New Roman" w:hAnsi="Times New Roman"/>
          <w:color w:val="53565A"/>
          <w:sz w:val="20"/>
          <w:szCs w:val="20"/>
          <w:vertAlign w:val="superscript"/>
        </w:rPr>
        <w:t>e</w:t>
      </w:r>
      <w:r w:rsidR="009F27B0" w:rsidRPr="00993D5C">
        <w:rPr>
          <w:rFonts w:ascii="Times New Roman" w:hAnsi="Times New Roman"/>
          <w:sz w:val="20"/>
          <w:szCs w:val="20"/>
        </w:rPr>
        <w:t xml:space="preserve"> The percentage was calculated in relation to all patients with FIGO stages III and IV (n=5</w:t>
      </w:r>
      <w:r w:rsidR="007B1406" w:rsidRPr="00993D5C">
        <w:rPr>
          <w:rFonts w:ascii="Times New Roman" w:hAnsi="Times New Roman"/>
          <w:sz w:val="20"/>
          <w:szCs w:val="20"/>
        </w:rPr>
        <w:t>3</w:t>
      </w:r>
      <w:r w:rsidR="009F27B0" w:rsidRPr="00993D5C">
        <w:rPr>
          <w:rFonts w:ascii="Times New Roman" w:hAnsi="Times New Roman"/>
          <w:sz w:val="20"/>
          <w:szCs w:val="20"/>
        </w:rPr>
        <w:t>).</w:t>
      </w:r>
    </w:p>
    <w:p w14:paraId="36F21A79" w14:textId="6401EC49" w:rsidR="009F27B0" w:rsidRPr="00993D5C" w:rsidRDefault="00ED025D" w:rsidP="00C10AB3">
      <w:pPr>
        <w:pStyle w:val="MDPI43tablefooter"/>
        <w:spacing w:after="0" w:line="480" w:lineRule="auto"/>
        <w:rPr>
          <w:rFonts w:ascii="Times New Roman" w:hAnsi="Times New Roman"/>
          <w:sz w:val="20"/>
          <w:szCs w:val="20"/>
        </w:rPr>
      </w:pPr>
      <w:proofErr w:type="spellStart"/>
      <w:r w:rsidRPr="00ED025D">
        <w:rPr>
          <w:rFonts w:ascii="Cambria Math" w:hAnsi="Cambria Math" w:cs="Cambria Math"/>
          <w:color w:val="53565A"/>
          <w:sz w:val="20"/>
          <w:szCs w:val="20"/>
          <w:vertAlign w:val="superscript"/>
        </w:rPr>
        <w:t>f</w:t>
      </w:r>
      <w:proofErr w:type="spellEnd"/>
      <w:r w:rsidR="009F27B0" w:rsidRPr="00993D5C">
        <w:rPr>
          <w:rFonts w:ascii="Times New Roman" w:hAnsi="Times New Roman"/>
          <w:sz w:val="20"/>
          <w:szCs w:val="20"/>
        </w:rPr>
        <w:t xml:space="preserve"> The percentage was calculated in relation to all patients with grade 1 tumors (n =3).</w:t>
      </w:r>
    </w:p>
    <w:p w14:paraId="00EE6C14" w14:textId="4C81FA8E" w:rsidR="009F27B0" w:rsidRPr="00993D5C" w:rsidRDefault="00ED025D" w:rsidP="00C10AB3">
      <w:pPr>
        <w:spacing w:line="480" w:lineRule="auto"/>
        <w:jc w:val="both"/>
        <w:rPr>
          <w:rFonts w:ascii="Times New Roman" w:hAnsi="Times New Roman" w:cs="Times New Roman"/>
          <w:color w:val="53565A"/>
          <w:sz w:val="20"/>
          <w:szCs w:val="20"/>
          <w:vertAlign w:val="superscript"/>
        </w:rPr>
      </w:pPr>
      <w:r w:rsidRPr="00ED025D">
        <w:rPr>
          <w:rFonts w:ascii="Times New Roman" w:hAnsi="Times New Roman" w:cs="Times New Roman"/>
          <w:color w:val="53565A"/>
          <w:sz w:val="20"/>
          <w:szCs w:val="20"/>
          <w:vertAlign w:val="superscript"/>
        </w:rPr>
        <w:t>g</w:t>
      </w:r>
      <w:r w:rsidR="002568CD" w:rsidRPr="00993D5C">
        <w:rPr>
          <w:rFonts w:ascii="Times New Roman" w:hAnsi="Times New Roman" w:cs="Times New Roman"/>
          <w:color w:val="53565A"/>
          <w:sz w:val="20"/>
          <w:szCs w:val="20"/>
          <w:vertAlign w:val="superscript"/>
        </w:rPr>
        <w:t xml:space="preserve"> </w:t>
      </w:r>
      <w:r w:rsidR="009F27B0" w:rsidRPr="00993D5C">
        <w:rPr>
          <w:rFonts w:ascii="Times New Roman" w:hAnsi="Times New Roman" w:cs="Times New Roman"/>
          <w:sz w:val="20"/>
          <w:szCs w:val="20"/>
        </w:rPr>
        <w:t>The percentage was calculated in relation to all patients with grade 2–3 tumors (n=5</w:t>
      </w:r>
      <w:r w:rsidR="007135B0" w:rsidRPr="00993D5C">
        <w:rPr>
          <w:rFonts w:ascii="Times New Roman" w:hAnsi="Times New Roman" w:cs="Times New Roman"/>
          <w:sz w:val="20"/>
          <w:szCs w:val="20"/>
        </w:rPr>
        <w:t>6</w:t>
      </w:r>
      <w:r w:rsidR="009F27B0" w:rsidRPr="00993D5C">
        <w:rPr>
          <w:rFonts w:ascii="Times New Roman" w:hAnsi="Times New Roman" w:cs="Times New Roman"/>
          <w:sz w:val="20"/>
          <w:szCs w:val="20"/>
        </w:rPr>
        <w:t>).</w:t>
      </w:r>
    </w:p>
    <w:p w14:paraId="173D0D75" w14:textId="35C26FF3" w:rsidR="00377F86" w:rsidRPr="00993D5C" w:rsidRDefault="00ED025D" w:rsidP="00C10AB3">
      <w:pPr>
        <w:pStyle w:val="MDPI43tablefooter"/>
        <w:spacing w:after="0" w:line="480" w:lineRule="auto"/>
        <w:rPr>
          <w:rFonts w:ascii="Times New Roman" w:hAnsi="Times New Roman"/>
          <w:sz w:val="20"/>
          <w:szCs w:val="20"/>
        </w:rPr>
      </w:pPr>
      <w:r w:rsidRPr="00ED025D">
        <w:rPr>
          <w:rFonts w:ascii="Times New Roman" w:hAnsi="Times New Roman"/>
          <w:color w:val="53565A"/>
          <w:sz w:val="20"/>
          <w:szCs w:val="20"/>
          <w:vertAlign w:val="superscript"/>
        </w:rPr>
        <w:t>h</w:t>
      </w:r>
      <w:r w:rsidR="00377F86" w:rsidRPr="00993D5C">
        <w:rPr>
          <w:rFonts w:ascii="Times New Roman" w:hAnsi="Times New Roman"/>
          <w:sz w:val="20"/>
          <w:szCs w:val="20"/>
        </w:rPr>
        <w:t xml:space="preserve"> The percentage was calculated in relation to all patients with</w:t>
      </w:r>
      <w:r w:rsidR="003C417B" w:rsidRPr="00993D5C">
        <w:rPr>
          <w:rFonts w:ascii="Times New Roman" w:hAnsi="Times New Roman"/>
          <w:sz w:val="20"/>
          <w:szCs w:val="20"/>
        </w:rPr>
        <w:t>out</w:t>
      </w:r>
      <w:r w:rsidR="00377F86" w:rsidRPr="00993D5C">
        <w:rPr>
          <w:rFonts w:ascii="Times New Roman" w:hAnsi="Times New Roman"/>
          <w:sz w:val="20"/>
          <w:szCs w:val="20"/>
        </w:rPr>
        <w:t xml:space="preserve"> </w:t>
      </w:r>
      <w:r w:rsidR="003C417B" w:rsidRPr="00993D5C">
        <w:rPr>
          <w:rFonts w:ascii="Times New Roman" w:hAnsi="Times New Roman"/>
          <w:sz w:val="20"/>
          <w:szCs w:val="20"/>
        </w:rPr>
        <w:t>disease recurrence (n=2</w:t>
      </w:r>
      <w:r w:rsidR="00377F86" w:rsidRPr="00993D5C">
        <w:rPr>
          <w:rFonts w:ascii="Times New Roman" w:hAnsi="Times New Roman"/>
          <w:sz w:val="20"/>
          <w:szCs w:val="20"/>
        </w:rPr>
        <w:t>6).</w:t>
      </w:r>
    </w:p>
    <w:p w14:paraId="3AB25A8F" w14:textId="79F16D5A" w:rsidR="00377F86" w:rsidRPr="00993D5C" w:rsidRDefault="00ED025D" w:rsidP="00C10AB3">
      <w:pPr>
        <w:pStyle w:val="MDPI43tablefooter"/>
        <w:spacing w:after="0" w:line="480" w:lineRule="auto"/>
        <w:rPr>
          <w:rFonts w:ascii="Times New Roman" w:hAnsi="Times New Roman"/>
          <w:sz w:val="20"/>
          <w:szCs w:val="20"/>
        </w:rPr>
      </w:pPr>
      <w:r w:rsidRPr="00ED025D">
        <w:rPr>
          <w:rFonts w:ascii="Times New Roman" w:hAnsi="Times New Roman"/>
          <w:color w:val="53565A"/>
          <w:sz w:val="20"/>
          <w:szCs w:val="20"/>
          <w:vertAlign w:val="superscript"/>
        </w:rPr>
        <w:lastRenderedPageBreak/>
        <w:t>i</w:t>
      </w:r>
      <w:r w:rsidR="00377F86" w:rsidRPr="00993D5C">
        <w:rPr>
          <w:rFonts w:ascii="Times New Roman" w:hAnsi="Times New Roman"/>
          <w:sz w:val="20"/>
          <w:szCs w:val="20"/>
        </w:rPr>
        <w:t xml:space="preserve"> The percentage was calculated in relation to all patients with </w:t>
      </w:r>
      <w:r w:rsidR="003C417B" w:rsidRPr="00993D5C">
        <w:rPr>
          <w:rFonts w:ascii="Times New Roman" w:hAnsi="Times New Roman"/>
          <w:sz w:val="20"/>
          <w:szCs w:val="20"/>
        </w:rPr>
        <w:t xml:space="preserve">disease recurrence </w:t>
      </w:r>
      <w:r w:rsidR="00377F86" w:rsidRPr="00993D5C">
        <w:rPr>
          <w:rFonts w:ascii="Times New Roman" w:hAnsi="Times New Roman"/>
          <w:sz w:val="20"/>
          <w:szCs w:val="20"/>
        </w:rPr>
        <w:t>(n=5</w:t>
      </w:r>
      <w:r w:rsidR="003C417B" w:rsidRPr="00993D5C">
        <w:rPr>
          <w:rFonts w:ascii="Times New Roman" w:hAnsi="Times New Roman"/>
          <w:sz w:val="20"/>
          <w:szCs w:val="20"/>
        </w:rPr>
        <w:t>5</w:t>
      </w:r>
      <w:r w:rsidR="00377F86" w:rsidRPr="00993D5C">
        <w:rPr>
          <w:rFonts w:ascii="Times New Roman" w:hAnsi="Times New Roman"/>
          <w:sz w:val="20"/>
          <w:szCs w:val="20"/>
        </w:rPr>
        <w:t>).</w:t>
      </w:r>
    </w:p>
    <w:p w14:paraId="698F54BA" w14:textId="3266D595" w:rsidR="00377F86" w:rsidRPr="00993D5C" w:rsidRDefault="00ED025D" w:rsidP="00C10AB3">
      <w:pPr>
        <w:spacing w:line="480" w:lineRule="auto"/>
        <w:jc w:val="both"/>
        <w:rPr>
          <w:rFonts w:ascii="Times New Roman" w:hAnsi="Times New Roman" w:cs="Times New Roman"/>
          <w:color w:val="53565A"/>
          <w:sz w:val="20"/>
          <w:szCs w:val="20"/>
          <w:vertAlign w:val="superscript"/>
        </w:rPr>
      </w:pPr>
      <w:r w:rsidRPr="00ED025D">
        <w:rPr>
          <w:rFonts w:ascii="Times New Roman" w:hAnsi="Times New Roman" w:cs="Times New Roman"/>
          <w:color w:val="53565A"/>
          <w:sz w:val="20"/>
          <w:szCs w:val="20"/>
          <w:vertAlign w:val="superscript"/>
        </w:rPr>
        <w:t>j</w:t>
      </w:r>
      <w:r w:rsidR="002568CD" w:rsidRPr="00993D5C">
        <w:rPr>
          <w:rFonts w:ascii="Times New Roman" w:hAnsi="Times New Roman" w:cs="Times New Roman"/>
          <w:sz w:val="20"/>
          <w:szCs w:val="20"/>
        </w:rPr>
        <w:t xml:space="preserve"> </w:t>
      </w:r>
      <w:r w:rsidR="00377F86" w:rsidRPr="00993D5C">
        <w:rPr>
          <w:rFonts w:ascii="Times New Roman" w:hAnsi="Times New Roman" w:cs="Times New Roman"/>
          <w:sz w:val="20"/>
          <w:szCs w:val="20"/>
        </w:rPr>
        <w:t>The percentage was calculated in relation to all patients with</w:t>
      </w:r>
      <w:r w:rsidR="003C417B" w:rsidRPr="00993D5C">
        <w:rPr>
          <w:rFonts w:ascii="Times New Roman" w:hAnsi="Times New Roman" w:cs="Times New Roman"/>
          <w:sz w:val="20"/>
          <w:szCs w:val="20"/>
        </w:rPr>
        <w:t>out known disease recurrence status</w:t>
      </w:r>
      <w:r w:rsidR="00377F86" w:rsidRPr="00993D5C">
        <w:rPr>
          <w:rFonts w:ascii="Times New Roman" w:hAnsi="Times New Roman" w:cs="Times New Roman"/>
          <w:sz w:val="20"/>
          <w:szCs w:val="20"/>
        </w:rPr>
        <w:t xml:space="preserve"> </w:t>
      </w:r>
      <w:r w:rsidR="003C417B" w:rsidRPr="00993D5C">
        <w:rPr>
          <w:rFonts w:ascii="Times New Roman" w:hAnsi="Times New Roman" w:cs="Times New Roman"/>
          <w:sz w:val="20"/>
          <w:szCs w:val="20"/>
        </w:rPr>
        <w:t>(n=1</w:t>
      </w:r>
      <w:r w:rsidR="00377F86" w:rsidRPr="00993D5C">
        <w:rPr>
          <w:rFonts w:ascii="Times New Roman" w:hAnsi="Times New Roman" w:cs="Times New Roman"/>
          <w:sz w:val="20"/>
          <w:szCs w:val="20"/>
        </w:rPr>
        <w:t>).</w:t>
      </w:r>
    </w:p>
    <w:p w14:paraId="486696C4" w14:textId="592161AA" w:rsidR="00A97B6C" w:rsidRPr="00993D5C" w:rsidRDefault="00195D99" w:rsidP="00C10AB3">
      <w:pPr>
        <w:pStyle w:val="MDPI43tablefooter"/>
        <w:spacing w:after="0" w:line="480" w:lineRule="auto"/>
        <w:rPr>
          <w:rFonts w:ascii="Times New Roman" w:hAnsi="Times New Roman"/>
          <w:sz w:val="20"/>
          <w:szCs w:val="20"/>
        </w:rPr>
      </w:pPr>
      <w:r w:rsidRPr="00993D5C">
        <w:rPr>
          <w:rFonts w:ascii="Times New Roman" w:hAnsi="Times New Roman"/>
          <w:sz w:val="20"/>
          <w:szCs w:val="20"/>
        </w:rPr>
        <w:t>NA, not applicable</w:t>
      </w:r>
    </w:p>
    <w:sectPr w:rsidR="00A97B6C" w:rsidRPr="00993D5C" w:rsidSect="00AC6EC0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2B39FE"/>
    <w:multiLevelType w:val="hybridMultilevel"/>
    <w:tmpl w:val="AB08F3F6"/>
    <w:lvl w:ilvl="0" w:tplc="ADA40772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target-June20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29d52sdvz9e2e2daapt2abder5fte2wef5&quot;&gt;My EndNote Library&lt;record-ids&gt;&lt;item&gt;368&lt;/item&gt;&lt;/record-ids&gt;&lt;/item&gt;&lt;/Libraries&gt;"/>
  </w:docVars>
  <w:rsids>
    <w:rsidRoot w:val="00D8736D"/>
    <w:rsid w:val="000169FD"/>
    <w:rsid w:val="000178D8"/>
    <w:rsid w:val="00047D11"/>
    <w:rsid w:val="00057C15"/>
    <w:rsid w:val="00070C81"/>
    <w:rsid w:val="00091960"/>
    <w:rsid w:val="00093B77"/>
    <w:rsid w:val="000A0E40"/>
    <w:rsid w:val="000A6D25"/>
    <w:rsid w:val="000C1415"/>
    <w:rsid w:val="000D72BE"/>
    <w:rsid w:val="000F73F9"/>
    <w:rsid w:val="001205BA"/>
    <w:rsid w:val="00133DAC"/>
    <w:rsid w:val="001419FE"/>
    <w:rsid w:val="0014428C"/>
    <w:rsid w:val="001911F3"/>
    <w:rsid w:val="00195D99"/>
    <w:rsid w:val="001C0415"/>
    <w:rsid w:val="001C0D03"/>
    <w:rsid w:val="001C0F4D"/>
    <w:rsid w:val="001C7E48"/>
    <w:rsid w:val="001D13F6"/>
    <w:rsid w:val="001E6766"/>
    <w:rsid w:val="001F1776"/>
    <w:rsid w:val="001F2703"/>
    <w:rsid w:val="00200519"/>
    <w:rsid w:val="002017AE"/>
    <w:rsid w:val="00207D2F"/>
    <w:rsid w:val="00210E5B"/>
    <w:rsid w:val="00217039"/>
    <w:rsid w:val="00240C5D"/>
    <w:rsid w:val="002568CD"/>
    <w:rsid w:val="00266E3F"/>
    <w:rsid w:val="00296186"/>
    <w:rsid w:val="002B398C"/>
    <w:rsid w:val="002B6A15"/>
    <w:rsid w:val="002E6451"/>
    <w:rsid w:val="002F4AD9"/>
    <w:rsid w:val="00307399"/>
    <w:rsid w:val="0031089D"/>
    <w:rsid w:val="00322193"/>
    <w:rsid w:val="00355A7D"/>
    <w:rsid w:val="003565CA"/>
    <w:rsid w:val="00371375"/>
    <w:rsid w:val="00374460"/>
    <w:rsid w:val="00377F86"/>
    <w:rsid w:val="00390789"/>
    <w:rsid w:val="003B306B"/>
    <w:rsid w:val="003C417B"/>
    <w:rsid w:val="003C4C25"/>
    <w:rsid w:val="003C7003"/>
    <w:rsid w:val="003E1628"/>
    <w:rsid w:val="003E54DC"/>
    <w:rsid w:val="00407DAB"/>
    <w:rsid w:val="00445830"/>
    <w:rsid w:val="00463583"/>
    <w:rsid w:val="00465206"/>
    <w:rsid w:val="0048183C"/>
    <w:rsid w:val="004A1ABB"/>
    <w:rsid w:val="004F146D"/>
    <w:rsid w:val="00510F51"/>
    <w:rsid w:val="005132F9"/>
    <w:rsid w:val="005159D0"/>
    <w:rsid w:val="00521EEE"/>
    <w:rsid w:val="00524B21"/>
    <w:rsid w:val="005257DC"/>
    <w:rsid w:val="00526A6D"/>
    <w:rsid w:val="00554E8F"/>
    <w:rsid w:val="005570EE"/>
    <w:rsid w:val="00571100"/>
    <w:rsid w:val="00571500"/>
    <w:rsid w:val="005769BE"/>
    <w:rsid w:val="00582AD6"/>
    <w:rsid w:val="005D488D"/>
    <w:rsid w:val="005E30AD"/>
    <w:rsid w:val="0062302E"/>
    <w:rsid w:val="00623207"/>
    <w:rsid w:val="00636343"/>
    <w:rsid w:val="00670F0E"/>
    <w:rsid w:val="00675241"/>
    <w:rsid w:val="00683392"/>
    <w:rsid w:val="0068572E"/>
    <w:rsid w:val="006A1A50"/>
    <w:rsid w:val="006D0963"/>
    <w:rsid w:val="006D4DC2"/>
    <w:rsid w:val="006F373E"/>
    <w:rsid w:val="00701330"/>
    <w:rsid w:val="00704A34"/>
    <w:rsid w:val="00706AB4"/>
    <w:rsid w:val="007135B0"/>
    <w:rsid w:val="00727A5A"/>
    <w:rsid w:val="00743D0F"/>
    <w:rsid w:val="00745179"/>
    <w:rsid w:val="00766124"/>
    <w:rsid w:val="00775374"/>
    <w:rsid w:val="007A0B4B"/>
    <w:rsid w:val="007B1406"/>
    <w:rsid w:val="0080134E"/>
    <w:rsid w:val="0080201A"/>
    <w:rsid w:val="00817949"/>
    <w:rsid w:val="008224BA"/>
    <w:rsid w:val="00830B2D"/>
    <w:rsid w:val="00842304"/>
    <w:rsid w:val="00860657"/>
    <w:rsid w:val="008B7992"/>
    <w:rsid w:val="008C2244"/>
    <w:rsid w:val="008C471D"/>
    <w:rsid w:val="008D3CEB"/>
    <w:rsid w:val="008E000F"/>
    <w:rsid w:val="008F0CFF"/>
    <w:rsid w:val="008F3113"/>
    <w:rsid w:val="009403A5"/>
    <w:rsid w:val="009615B2"/>
    <w:rsid w:val="00974DBA"/>
    <w:rsid w:val="00993D5C"/>
    <w:rsid w:val="00995284"/>
    <w:rsid w:val="009C2EB5"/>
    <w:rsid w:val="009C7006"/>
    <w:rsid w:val="009E4974"/>
    <w:rsid w:val="009F27B0"/>
    <w:rsid w:val="00A0019E"/>
    <w:rsid w:val="00A43647"/>
    <w:rsid w:val="00A563A2"/>
    <w:rsid w:val="00A65F71"/>
    <w:rsid w:val="00A67103"/>
    <w:rsid w:val="00A7020A"/>
    <w:rsid w:val="00A77BD0"/>
    <w:rsid w:val="00A85B9D"/>
    <w:rsid w:val="00A97B6C"/>
    <w:rsid w:val="00AC060C"/>
    <w:rsid w:val="00AC6EC0"/>
    <w:rsid w:val="00AD0410"/>
    <w:rsid w:val="00AE27DD"/>
    <w:rsid w:val="00AE4CB1"/>
    <w:rsid w:val="00B10658"/>
    <w:rsid w:val="00B23BA1"/>
    <w:rsid w:val="00B414DC"/>
    <w:rsid w:val="00B7038E"/>
    <w:rsid w:val="00B84006"/>
    <w:rsid w:val="00B91959"/>
    <w:rsid w:val="00BA7751"/>
    <w:rsid w:val="00BC32FA"/>
    <w:rsid w:val="00BC3C8F"/>
    <w:rsid w:val="00BD3381"/>
    <w:rsid w:val="00BD6365"/>
    <w:rsid w:val="00BD7713"/>
    <w:rsid w:val="00C01673"/>
    <w:rsid w:val="00C10AB3"/>
    <w:rsid w:val="00C241C4"/>
    <w:rsid w:val="00C549D1"/>
    <w:rsid w:val="00C83609"/>
    <w:rsid w:val="00C966C1"/>
    <w:rsid w:val="00C9671B"/>
    <w:rsid w:val="00CB0D6C"/>
    <w:rsid w:val="00CB4134"/>
    <w:rsid w:val="00CC4E5E"/>
    <w:rsid w:val="00D01502"/>
    <w:rsid w:val="00D14CFF"/>
    <w:rsid w:val="00D1617A"/>
    <w:rsid w:val="00D46D00"/>
    <w:rsid w:val="00D57EE0"/>
    <w:rsid w:val="00D7708D"/>
    <w:rsid w:val="00D80748"/>
    <w:rsid w:val="00D8736D"/>
    <w:rsid w:val="00D9355B"/>
    <w:rsid w:val="00DA529B"/>
    <w:rsid w:val="00DB0AA1"/>
    <w:rsid w:val="00DC2D39"/>
    <w:rsid w:val="00E0054D"/>
    <w:rsid w:val="00E071A9"/>
    <w:rsid w:val="00E234D5"/>
    <w:rsid w:val="00E35E73"/>
    <w:rsid w:val="00E36405"/>
    <w:rsid w:val="00E93EC0"/>
    <w:rsid w:val="00EB7CDC"/>
    <w:rsid w:val="00ED025D"/>
    <w:rsid w:val="00EF68EF"/>
    <w:rsid w:val="00F005CD"/>
    <w:rsid w:val="00F10C21"/>
    <w:rsid w:val="00F10FB2"/>
    <w:rsid w:val="00F11EAA"/>
    <w:rsid w:val="00F300A6"/>
    <w:rsid w:val="00F32B3D"/>
    <w:rsid w:val="00F40CAC"/>
    <w:rsid w:val="00F55BDB"/>
    <w:rsid w:val="00F72212"/>
    <w:rsid w:val="00F84E8E"/>
    <w:rsid w:val="00F84F9D"/>
    <w:rsid w:val="00F9400E"/>
    <w:rsid w:val="00F95A5C"/>
    <w:rsid w:val="00FB6424"/>
    <w:rsid w:val="00FD2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BD8A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32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D72BE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0D72BE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0D72BE"/>
    <w:rPr>
      <w:rFonts w:ascii="Calibri" w:hAnsi="Calibri"/>
    </w:rPr>
  </w:style>
  <w:style w:type="paragraph" w:customStyle="1" w:styleId="MDPI41tablecaption">
    <w:name w:val="MDPI_4.1_table_caption"/>
    <w:basedOn w:val="Normal"/>
    <w:qFormat/>
    <w:rsid w:val="00A97B6C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A97B6C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Normal"/>
    <w:qFormat/>
    <w:rsid w:val="00A97B6C"/>
    <w:pPr>
      <w:spacing w:before="0"/>
      <w:ind w:left="0" w:right="0"/>
    </w:pPr>
  </w:style>
  <w:style w:type="table" w:styleId="PlainTable2">
    <w:name w:val="Plain Table 2"/>
    <w:basedOn w:val="TableNormal"/>
    <w:uiPriority w:val="42"/>
    <w:rsid w:val="001E676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C6EC0"/>
  </w:style>
  <w:style w:type="paragraph" w:styleId="Revision">
    <w:name w:val="Revision"/>
    <w:hidden/>
    <w:uiPriority w:val="99"/>
    <w:semiHidden/>
    <w:rsid w:val="00A85B9D"/>
  </w:style>
  <w:style w:type="paragraph" w:styleId="BalloonText">
    <w:name w:val="Balloon Text"/>
    <w:basedOn w:val="Normal"/>
    <w:link w:val="BalloonTextChar"/>
    <w:uiPriority w:val="99"/>
    <w:semiHidden/>
    <w:unhideWhenUsed/>
    <w:rsid w:val="00A85B9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B9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6827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7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user</cp:lastModifiedBy>
  <cp:revision>3</cp:revision>
  <dcterms:created xsi:type="dcterms:W3CDTF">2021-04-29T05:13:00Z</dcterms:created>
  <dcterms:modified xsi:type="dcterms:W3CDTF">2021-04-29T05:14:00Z</dcterms:modified>
</cp:coreProperties>
</file>